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F1BDB" w14:textId="77777777" w:rsidR="00321038" w:rsidRPr="00177382" w:rsidRDefault="009927A5" w:rsidP="00177382">
      <w:pPr>
        <w:rPr>
          <w:b/>
          <w:sz w:val="32"/>
          <w:szCs w:val="32"/>
        </w:rPr>
      </w:pPr>
      <w:bookmarkStart w:id="0" w:name="xxRubrik"/>
      <w:bookmarkEnd w:id="0"/>
      <w:r w:rsidRPr="00177382">
        <w:rPr>
          <w:b/>
          <w:sz w:val="32"/>
          <w:szCs w:val="32"/>
        </w:rPr>
        <w:t>Trångboddhet</w:t>
      </w:r>
      <w:r w:rsidR="00177382" w:rsidRPr="00177382">
        <w:rPr>
          <w:b/>
          <w:sz w:val="32"/>
          <w:szCs w:val="32"/>
        </w:rPr>
        <w:t xml:space="preserve">ens </w:t>
      </w:r>
      <w:r w:rsidR="00BF0D6C">
        <w:rPr>
          <w:b/>
          <w:sz w:val="32"/>
          <w:szCs w:val="32"/>
        </w:rPr>
        <w:t>effekter på barns</w:t>
      </w:r>
      <w:r w:rsidR="00177382" w:rsidRPr="00177382">
        <w:rPr>
          <w:b/>
          <w:sz w:val="32"/>
          <w:szCs w:val="32"/>
        </w:rPr>
        <w:t xml:space="preserve"> hälsa och miljö</w:t>
      </w:r>
    </w:p>
    <w:p w14:paraId="20BC46B3" w14:textId="77777777" w:rsidR="009927A5" w:rsidRDefault="009927A5">
      <w:pPr>
        <w:rPr>
          <w:b/>
          <w:sz w:val="28"/>
          <w:szCs w:val="28"/>
        </w:rPr>
      </w:pPr>
    </w:p>
    <w:p w14:paraId="71F105F5" w14:textId="5B653773" w:rsidR="009927A5" w:rsidRDefault="009927A5">
      <w:pPr>
        <w:rPr>
          <w:b/>
          <w:sz w:val="26"/>
          <w:szCs w:val="26"/>
        </w:rPr>
      </w:pPr>
      <w:r w:rsidRPr="009927A5">
        <w:rPr>
          <w:b/>
          <w:sz w:val="26"/>
          <w:szCs w:val="26"/>
        </w:rPr>
        <w:t>Välkommen att delta i en intervju om trångboddhet</w:t>
      </w:r>
    </w:p>
    <w:p w14:paraId="467E8C67" w14:textId="77777777" w:rsidR="009927A5" w:rsidRDefault="009927A5">
      <w:pPr>
        <w:rPr>
          <w:b/>
          <w:sz w:val="26"/>
          <w:szCs w:val="26"/>
        </w:rPr>
      </w:pPr>
    </w:p>
    <w:p w14:paraId="171ED819" w14:textId="3042097A" w:rsidR="007840DE" w:rsidRDefault="00F462E6" w:rsidP="004A1C80">
      <w:pPr>
        <w:rPr>
          <w:sz w:val="24"/>
        </w:rPr>
      </w:pPr>
      <w:r>
        <w:rPr>
          <w:sz w:val="24"/>
        </w:rPr>
        <w:t>T</w:t>
      </w:r>
      <w:r w:rsidR="009927A5" w:rsidRPr="00187238">
        <w:rPr>
          <w:sz w:val="24"/>
        </w:rPr>
        <w:t xml:space="preserve">rångboddheten </w:t>
      </w:r>
      <w:r>
        <w:rPr>
          <w:sz w:val="24"/>
        </w:rPr>
        <w:t xml:space="preserve">har </w:t>
      </w:r>
      <w:r w:rsidR="009927A5" w:rsidRPr="00187238">
        <w:rPr>
          <w:sz w:val="24"/>
        </w:rPr>
        <w:t>ökat på senare tid</w:t>
      </w:r>
      <w:r>
        <w:rPr>
          <w:sz w:val="24"/>
        </w:rPr>
        <w:t xml:space="preserve">, </w:t>
      </w:r>
      <w:proofErr w:type="gramStart"/>
      <w:r>
        <w:rPr>
          <w:sz w:val="24"/>
        </w:rPr>
        <w:t>framförallt</w:t>
      </w:r>
      <w:proofErr w:type="gramEnd"/>
      <w:r>
        <w:rPr>
          <w:sz w:val="24"/>
        </w:rPr>
        <w:t xml:space="preserve"> i storstäderna. H</w:t>
      </w:r>
      <w:r w:rsidR="009927A5" w:rsidRPr="00187238">
        <w:rPr>
          <w:sz w:val="24"/>
        </w:rPr>
        <w:t>uvudsakligen är det hushåll med lägre inko</w:t>
      </w:r>
      <w:r w:rsidR="005D4222">
        <w:rPr>
          <w:sz w:val="24"/>
        </w:rPr>
        <w:t xml:space="preserve">mster som bor trängre samt barn, </w:t>
      </w:r>
      <w:r w:rsidR="009927A5" w:rsidRPr="00187238">
        <w:rPr>
          <w:sz w:val="24"/>
        </w:rPr>
        <w:t xml:space="preserve">ungdomar och nyanlända och personer med invandrarbakgrund. </w:t>
      </w:r>
      <w:r w:rsidR="00310256" w:rsidRPr="00187238">
        <w:rPr>
          <w:sz w:val="24"/>
        </w:rPr>
        <w:t xml:space="preserve">Idag har vi </w:t>
      </w:r>
      <w:r>
        <w:rPr>
          <w:sz w:val="24"/>
        </w:rPr>
        <w:t>mycket liten</w:t>
      </w:r>
      <w:r w:rsidR="00310256" w:rsidRPr="00187238">
        <w:rPr>
          <w:sz w:val="24"/>
        </w:rPr>
        <w:t xml:space="preserve"> kunskap</w:t>
      </w:r>
      <w:r w:rsidR="00187238">
        <w:rPr>
          <w:sz w:val="24"/>
        </w:rPr>
        <w:t xml:space="preserve"> om</w:t>
      </w:r>
      <w:r w:rsidR="00310256" w:rsidRPr="00187238">
        <w:rPr>
          <w:sz w:val="24"/>
        </w:rPr>
        <w:t xml:space="preserve"> hur detta att bo trångt påverkar våra barn</w:t>
      </w:r>
      <w:r w:rsidR="007D30F5">
        <w:rPr>
          <w:sz w:val="24"/>
        </w:rPr>
        <w:t xml:space="preserve"> och ungdomar</w:t>
      </w:r>
      <w:r w:rsidR="00310256" w:rsidRPr="00187238">
        <w:rPr>
          <w:sz w:val="24"/>
        </w:rPr>
        <w:t xml:space="preserve"> </w:t>
      </w:r>
      <w:r>
        <w:rPr>
          <w:sz w:val="24"/>
        </w:rPr>
        <w:t xml:space="preserve">eftersom så </w:t>
      </w:r>
      <w:r w:rsidR="00187238">
        <w:rPr>
          <w:sz w:val="24"/>
        </w:rPr>
        <w:t>få studier</w:t>
      </w:r>
      <w:r w:rsidR="00310256" w:rsidRPr="00187238">
        <w:rPr>
          <w:sz w:val="24"/>
        </w:rPr>
        <w:t xml:space="preserve"> utförts inom område</w:t>
      </w:r>
      <w:r w:rsidR="00110B11">
        <w:rPr>
          <w:sz w:val="24"/>
        </w:rPr>
        <w:t>t</w:t>
      </w:r>
      <w:r w:rsidR="00310256" w:rsidRPr="00187238">
        <w:rPr>
          <w:sz w:val="24"/>
        </w:rPr>
        <w:t xml:space="preserve">. </w:t>
      </w:r>
    </w:p>
    <w:p w14:paraId="345E37E9" w14:textId="77777777" w:rsidR="007840DE" w:rsidRDefault="007840DE" w:rsidP="004A1C80">
      <w:pPr>
        <w:rPr>
          <w:sz w:val="24"/>
        </w:rPr>
      </w:pPr>
    </w:p>
    <w:p w14:paraId="794D84E7" w14:textId="25D2BDDC" w:rsidR="007D30F5" w:rsidRPr="00187238" w:rsidRDefault="004A1C80" w:rsidP="004A1C80">
      <w:pPr>
        <w:rPr>
          <w:sz w:val="24"/>
        </w:rPr>
      </w:pPr>
      <w:r w:rsidRPr="00187238">
        <w:rPr>
          <w:sz w:val="24"/>
        </w:rPr>
        <w:t xml:space="preserve">Inom Stockholms Läns Landsting bedriver vi </w:t>
      </w:r>
      <w:r>
        <w:rPr>
          <w:sz w:val="24"/>
        </w:rPr>
        <w:t xml:space="preserve">nu </w:t>
      </w:r>
      <w:r w:rsidRPr="00187238">
        <w:rPr>
          <w:sz w:val="24"/>
        </w:rPr>
        <w:t>ett projekt om trångboddhetens eff</w:t>
      </w:r>
      <w:r>
        <w:rPr>
          <w:sz w:val="24"/>
        </w:rPr>
        <w:t>ekter på barns hälsa</w:t>
      </w:r>
      <w:r w:rsidR="007D30F5">
        <w:rPr>
          <w:sz w:val="24"/>
        </w:rPr>
        <w:t xml:space="preserve"> och miljö</w:t>
      </w:r>
      <w:r>
        <w:rPr>
          <w:sz w:val="24"/>
        </w:rPr>
        <w:t xml:space="preserve"> där vi intervjuar personer som har kontakt med barn och ungdomar i områden där trångboddhet förekommer. </w:t>
      </w:r>
    </w:p>
    <w:p w14:paraId="1132CFAE" w14:textId="77777777" w:rsidR="005D4222" w:rsidRDefault="005D4222" w:rsidP="007840DE">
      <w:pPr>
        <w:spacing w:line="240" w:lineRule="auto"/>
        <w:rPr>
          <w:sz w:val="24"/>
        </w:rPr>
      </w:pPr>
    </w:p>
    <w:p w14:paraId="4F194822" w14:textId="1C092575" w:rsidR="00022EF6" w:rsidRDefault="00DE4159" w:rsidP="007840DE">
      <w:pPr>
        <w:spacing w:line="240" w:lineRule="auto"/>
        <w:rPr>
          <w:sz w:val="24"/>
        </w:rPr>
      </w:pPr>
      <w:r w:rsidRPr="00187238">
        <w:rPr>
          <w:sz w:val="24"/>
        </w:rPr>
        <w:t xml:space="preserve">Vi </w:t>
      </w:r>
      <w:r w:rsidR="002A3078">
        <w:rPr>
          <w:sz w:val="24"/>
        </w:rPr>
        <w:t xml:space="preserve">skulle </w:t>
      </w:r>
      <w:r w:rsidR="00177382">
        <w:rPr>
          <w:sz w:val="24"/>
        </w:rPr>
        <w:t>gärna</w:t>
      </w:r>
      <w:r w:rsidR="002A3078">
        <w:rPr>
          <w:sz w:val="24"/>
        </w:rPr>
        <w:t xml:space="preserve"> vilja</w:t>
      </w:r>
      <w:r w:rsidR="00621D70" w:rsidRPr="00187238">
        <w:rPr>
          <w:sz w:val="24"/>
        </w:rPr>
        <w:t xml:space="preserve"> intervjua dig</w:t>
      </w:r>
      <w:r w:rsidR="00310256" w:rsidRPr="00187238">
        <w:rPr>
          <w:sz w:val="24"/>
        </w:rPr>
        <w:t xml:space="preserve"> </w:t>
      </w:r>
      <w:r w:rsidR="0013518A">
        <w:rPr>
          <w:sz w:val="24"/>
        </w:rPr>
        <w:t xml:space="preserve">för att </w:t>
      </w:r>
      <w:r w:rsidR="002A3078">
        <w:rPr>
          <w:sz w:val="24"/>
        </w:rPr>
        <w:t xml:space="preserve">få </w:t>
      </w:r>
      <w:r w:rsidR="007D30F5">
        <w:rPr>
          <w:sz w:val="24"/>
        </w:rPr>
        <w:t xml:space="preserve">ta </w:t>
      </w:r>
      <w:r w:rsidR="002A3078">
        <w:rPr>
          <w:sz w:val="24"/>
        </w:rPr>
        <w:t>del av</w:t>
      </w:r>
      <w:r w:rsidR="00621D70" w:rsidRPr="00187238">
        <w:rPr>
          <w:sz w:val="24"/>
        </w:rPr>
        <w:t xml:space="preserve"> dina erfarenheter</w:t>
      </w:r>
      <w:r w:rsidR="007840DE">
        <w:rPr>
          <w:sz w:val="24"/>
        </w:rPr>
        <w:t xml:space="preserve"> om</w:t>
      </w:r>
      <w:r w:rsidR="0013518A">
        <w:rPr>
          <w:sz w:val="24"/>
        </w:rPr>
        <w:t xml:space="preserve"> </w:t>
      </w:r>
      <w:r w:rsidR="00621D70" w:rsidRPr="00187238">
        <w:rPr>
          <w:sz w:val="24"/>
        </w:rPr>
        <w:t xml:space="preserve">hur du </w:t>
      </w:r>
      <w:r w:rsidR="00310256" w:rsidRPr="00187238">
        <w:rPr>
          <w:sz w:val="24"/>
        </w:rPr>
        <w:t>upplever att</w:t>
      </w:r>
      <w:r w:rsidR="004A1C80">
        <w:rPr>
          <w:sz w:val="24"/>
        </w:rPr>
        <w:t xml:space="preserve"> trångboddhet påverkar</w:t>
      </w:r>
      <w:r w:rsidR="00310256" w:rsidRPr="00187238">
        <w:rPr>
          <w:sz w:val="24"/>
        </w:rPr>
        <w:t xml:space="preserve"> </w:t>
      </w:r>
      <w:r w:rsidR="0013518A">
        <w:rPr>
          <w:sz w:val="24"/>
        </w:rPr>
        <w:t xml:space="preserve">de </w:t>
      </w:r>
      <w:r w:rsidR="00310256" w:rsidRPr="00187238">
        <w:rPr>
          <w:sz w:val="24"/>
        </w:rPr>
        <w:t>barn</w:t>
      </w:r>
      <w:r w:rsidR="0013518A">
        <w:rPr>
          <w:sz w:val="24"/>
        </w:rPr>
        <w:t xml:space="preserve"> du </w:t>
      </w:r>
      <w:r w:rsidR="007840DE">
        <w:rPr>
          <w:sz w:val="24"/>
        </w:rPr>
        <w:t>möter</w:t>
      </w:r>
      <w:r w:rsidR="00621D70" w:rsidRPr="00187238">
        <w:rPr>
          <w:sz w:val="24"/>
        </w:rPr>
        <w:t xml:space="preserve">. Frågorna </w:t>
      </w:r>
      <w:r w:rsidR="0013518A">
        <w:rPr>
          <w:sz w:val="24"/>
        </w:rPr>
        <w:t>handlar om hur</w:t>
      </w:r>
      <w:r w:rsidR="00CC181A">
        <w:rPr>
          <w:sz w:val="24"/>
        </w:rPr>
        <w:t xml:space="preserve"> </w:t>
      </w:r>
      <w:r w:rsidR="0013518A">
        <w:rPr>
          <w:sz w:val="24"/>
        </w:rPr>
        <w:t>du</w:t>
      </w:r>
      <w:r w:rsidRPr="00187238">
        <w:rPr>
          <w:sz w:val="24"/>
        </w:rPr>
        <w:t xml:space="preserve"> upplever att barnen påverkas</w:t>
      </w:r>
      <w:r w:rsidR="00022EF6">
        <w:rPr>
          <w:sz w:val="24"/>
        </w:rPr>
        <w:t xml:space="preserve"> fysiskt, psykiskt och socialt, samt hur </w:t>
      </w:r>
      <w:r w:rsidR="007840DE">
        <w:rPr>
          <w:sz w:val="24"/>
        </w:rPr>
        <w:t>t</w:t>
      </w:r>
      <w:r w:rsidR="00022EF6">
        <w:rPr>
          <w:sz w:val="24"/>
        </w:rPr>
        <w:t>rångboddheten</w:t>
      </w:r>
      <w:r w:rsidR="00022EF6" w:rsidRPr="00187238">
        <w:rPr>
          <w:sz w:val="24"/>
        </w:rPr>
        <w:t xml:space="preserve"> kan påve</w:t>
      </w:r>
      <w:r w:rsidR="00022EF6">
        <w:rPr>
          <w:sz w:val="24"/>
        </w:rPr>
        <w:t>rka deras</w:t>
      </w:r>
      <w:r w:rsidR="00022EF6" w:rsidRPr="00187238">
        <w:rPr>
          <w:sz w:val="24"/>
        </w:rPr>
        <w:t xml:space="preserve"> skolgång, lärande och skolprestationer.</w:t>
      </w:r>
      <w:r w:rsidR="00022EF6">
        <w:rPr>
          <w:sz w:val="24"/>
        </w:rPr>
        <w:t xml:space="preserve"> </w:t>
      </w:r>
      <w:r w:rsidRPr="00187238">
        <w:rPr>
          <w:sz w:val="24"/>
        </w:rPr>
        <w:t xml:space="preserve">Vi kommer </w:t>
      </w:r>
      <w:r w:rsidR="00022EF6">
        <w:rPr>
          <w:sz w:val="24"/>
        </w:rPr>
        <w:t>även</w:t>
      </w:r>
      <w:r w:rsidRPr="00187238">
        <w:rPr>
          <w:sz w:val="24"/>
        </w:rPr>
        <w:t xml:space="preserve"> att ställa frågor om barnens </w:t>
      </w:r>
      <w:r w:rsidR="00EE77C7">
        <w:rPr>
          <w:sz w:val="24"/>
        </w:rPr>
        <w:t>bostads</w:t>
      </w:r>
      <w:r w:rsidR="00022EF6">
        <w:rPr>
          <w:sz w:val="24"/>
        </w:rPr>
        <w:t>miljöer</w:t>
      </w:r>
      <w:r w:rsidR="007840DE">
        <w:rPr>
          <w:sz w:val="24"/>
        </w:rPr>
        <w:t xml:space="preserve">, både </w:t>
      </w:r>
      <w:r w:rsidR="00022EF6">
        <w:rPr>
          <w:sz w:val="24"/>
        </w:rPr>
        <w:t xml:space="preserve">deras </w:t>
      </w:r>
      <w:r w:rsidRPr="00187238">
        <w:rPr>
          <w:sz w:val="24"/>
        </w:rPr>
        <w:t>inom</w:t>
      </w:r>
      <w:r w:rsidR="00022EF6">
        <w:rPr>
          <w:sz w:val="24"/>
        </w:rPr>
        <w:t>- och utom</w:t>
      </w:r>
      <w:r w:rsidR="00EE77C7">
        <w:rPr>
          <w:sz w:val="24"/>
        </w:rPr>
        <w:t>husmiljö</w:t>
      </w:r>
      <w:r w:rsidRPr="00187238">
        <w:rPr>
          <w:sz w:val="24"/>
        </w:rPr>
        <w:t xml:space="preserve">. </w:t>
      </w:r>
      <w:r w:rsidR="005D4222" w:rsidRPr="00187238">
        <w:rPr>
          <w:sz w:val="24"/>
        </w:rPr>
        <w:t xml:space="preserve">Då vi kommer att intervjua personer med olika yrkesbakgrund kommer </w:t>
      </w:r>
      <w:r w:rsidR="005D4222">
        <w:rPr>
          <w:sz w:val="24"/>
        </w:rPr>
        <w:t>olika frågor</w:t>
      </w:r>
      <w:r w:rsidR="005D4222" w:rsidRPr="00187238">
        <w:rPr>
          <w:sz w:val="24"/>
        </w:rPr>
        <w:t xml:space="preserve"> ställas </w:t>
      </w:r>
      <w:r w:rsidR="005D4222">
        <w:rPr>
          <w:sz w:val="24"/>
        </w:rPr>
        <w:t>vid intervjuerna.</w:t>
      </w:r>
    </w:p>
    <w:p w14:paraId="01A68575" w14:textId="77777777" w:rsidR="007840DE" w:rsidRDefault="007840DE" w:rsidP="00DE4159">
      <w:pPr>
        <w:rPr>
          <w:sz w:val="24"/>
        </w:rPr>
      </w:pPr>
    </w:p>
    <w:p w14:paraId="162ACB20" w14:textId="2D9374C5" w:rsidR="00621D70" w:rsidRPr="004A1C80" w:rsidRDefault="00DE4159" w:rsidP="00DE4159">
      <w:pPr>
        <w:rPr>
          <w:sz w:val="24"/>
        </w:rPr>
      </w:pPr>
      <w:r w:rsidRPr="004A1C80">
        <w:rPr>
          <w:sz w:val="24"/>
        </w:rPr>
        <w:t>Intervjun</w:t>
      </w:r>
      <w:r w:rsidR="002A3078" w:rsidRPr="004A1C80">
        <w:rPr>
          <w:sz w:val="24"/>
        </w:rPr>
        <w:t xml:space="preserve"> tar</w:t>
      </w:r>
      <w:r w:rsidR="00296EB0" w:rsidRPr="004A1C80">
        <w:rPr>
          <w:sz w:val="24"/>
        </w:rPr>
        <w:t xml:space="preserve"> högst en timme och</w:t>
      </w:r>
      <w:r w:rsidRPr="004A1C80">
        <w:rPr>
          <w:sz w:val="24"/>
        </w:rPr>
        <w:t xml:space="preserve"> </w:t>
      </w:r>
      <w:r w:rsidR="00CC181A" w:rsidRPr="004A1C80">
        <w:rPr>
          <w:sz w:val="24"/>
        </w:rPr>
        <w:t>kommer att spelas</w:t>
      </w:r>
      <w:r w:rsidRPr="004A1C80">
        <w:rPr>
          <w:sz w:val="24"/>
        </w:rPr>
        <w:t xml:space="preserve"> in men blir avident</w:t>
      </w:r>
      <w:r w:rsidR="00296EB0" w:rsidRPr="004A1C80">
        <w:rPr>
          <w:sz w:val="24"/>
        </w:rPr>
        <w:t>i</w:t>
      </w:r>
      <w:r w:rsidRPr="004A1C80">
        <w:rPr>
          <w:sz w:val="24"/>
        </w:rPr>
        <w:t>fierad i redovisningen</w:t>
      </w:r>
      <w:r w:rsidR="00CC181A" w:rsidRPr="004A1C80">
        <w:rPr>
          <w:sz w:val="24"/>
        </w:rPr>
        <w:t>.</w:t>
      </w:r>
      <w:r w:rsidR="005D4222">
        <w:rPr>
          <w:sz w:val="24"/>
        </w:rPr>
        <w:t xml:space="preserve"> Därför kommer</w:t>
      </w:r>
      <w:r w:rsidR="00CC181A" w:rsidRPr="004A1C80">
        <w:rPr>
          <w:sz w:val="24"/>
        </w:rPr>
        <w:t xml:space="preserve"> ingenting du säger </w:t>
      </w:r>
      <w:r w:rsidRPr="004A1C80">
        <w:rPr>
          <w:sz w:val="24"/>
        </w:rPr>
        <w:t xml:space="preserve">kunna kopplas till </w:t>
      </w:r>
      <w:r w:rsidR="00CC181A" w:rsidRPr="004A1C80">
        <w:rPr>
          <w:sz w:val="24"/>
        </w:rPr>
        <w:t xml:space="preserve">just </w:t>
      </w:r>
      <w:r w:rsidRPr="004A1C80">
        <w:rPr>
          <w:sz w:val="24"/>
        </w:rPr>
        <w:t>dig</w:t>
      </w:r>
      <w:r w:rsidR="00296EB0" w:rsidRPr="004A1C80">
        <w:rPr>
          <w:sz w:val="24"/>
        </w:rPr>
        <w:t>. Allt material behandlas konfidentiellt. Deltagand</w:t>
      </w:r>
      <w:r w:rsidR="004C14C4" w:rsidRPr="004A1C80">
        <w:rPr>
          <w:sz w:val="24"/>
        </w:rPr>
        <w:t>e</w:t>
      </w:r>
      <w:r w:rsidR="00296EB0" w:rsidRPr="004A1C80">
        <w:rPr>
          <w:sz w:val="24"/>
        </w:rPr>
        <w:t xml:space="preserve"> är frivilligt och du har rätt att när som helst avbryta</w:t>
      </w:r>
      <w:r w:rsidR="00CC181A" w:rsidRPr="004A1C80">
        <w:rPr>
          <w:sz w:val="24"/>
        </w:rPr>
        <w:t xml:space="preserve"> intervjun</w:t>
      </w:r>
      <w:r w:rsidR="00296EB0" w:rsidRPr="004A1C80">
        <w:rPr>
          <w:sz w:val="24"/>
        </w:rPr>
        <w:t>.</w:t>
      </w:r>
      <w:r w:rsidR="005D4222">
        <w:rPr>
          <w:sz w:val="24"/>
        </w:rPr>
        <w:t xml:space="preserve"> </w:t>
      </w:r>
      <w:r w:rsidR="0042130A" w:rsidRPr="004A1C80">
        <w:rPr>
          <w:sz w:val="24"/>
        </w:rPr>
        <w:t xml:space="preserve"> </w:t>
      </w:r>
    </w:p>
    <w:p w14:paraId="02BF3D95" w14:textId="77777777" w:rsidR="0042130A" w:rsidRPr="00187238" w:rsidRDefault="0042130A" w:rsidP="00DE4159">
      <w:pPr>
        <w:rPr>
          <w:sz w:val="24"/>
        </w:rPr>
      </w:pPr>
    </w:p>
    <w:p w14:paraId="7DAA1E05" w14:textId="77777777" w:rsidR="0042130A" w:rsidRDefault="0042130A" w:rsidP="00DE4159">
      <w:pPr>
        <w:rPr>
          <w:sz w:val="26"/>
          <w:szCs w:val="26"/>
        </w:rPr>
      </w:pPr>
      <w:r>
        <w:rPr>
          <w:sz w:val="26"/>
          <w:szCs w:val="26"/>
        </w:rPr>
        <w:t xml:space="preserve">Hör gärna av dig vid frågor till någon av kontaktpersonerna nedan: </w:t>
      </w:r>
    </w:p>
    <w:p w14:paraId="024E9C0F" w14:textId="77777777" w:rsidR="0042130A" w:rsidRDefault="0042130A" w:rsidP="00DE4159">
      <w:pPr>
        <w:rPr>
          <w:sz w:val="26"/>
          <w:szCs w:val="26"/>
        </w:rPr>
      </w:pPr>
    </w:p>
    <w:p w14:paraId="1CC5A7C5" w14:textId="77777777" w:rsidR="00973DC4" w:rsidRDefault="0042130A" w:rsidP="00C42680">
      <w:pPr>
        <w:rPr>
          <w:sz w:val="24"/>
        </w:rPr>
      </w:pPr>
      <w:r w:rsidRPr="00187238">
        <w:rPr>
          <w:sz w:val="24"/>
        </w:rPr>
        <w:t>Med Vänliga Hälsningar</w:t>
      </w:r>
      <w:r w:rsidR="00C42680" w:rsidRPr="00187238">
        <w:rPr>
          <w:sz w:val="24"/>
        </w:rPr>
        <w:tab/>
      </w:r>
    </w:p>
    <w:p w14:paraId="65C1EC82" w14:textId="77777777" w:rsidR="00973DC4" w:rsidRDefault="00973DC4" w:rsidP="00C42680">
      <w:pPr>
        <w:rPr>
          <w:sz w:val="24"/>
        </w:rPr>
      </w:pPr>
      <w:r>
        <w:rPr>
          <w:sz w:val="24"/>
        </w:rPr>
        <w:t>Johnny Lorentzen och Marina Jonsson</w:t>
      </w:r>
    </w:p>
    <w:p w14:paraId="5B9B340E" w14:textId="77777777" w:rsidR="00C42680" w:rsidRPr="00187238" w:rsidRDefault="00C42680" w:rsidP="00C42680">
      <w:pPr>
        <w:rPr>
          <w:sz w:val="24"/>
        </w:rPr>
      </w:pPr>
      <w:r w:rsidRPr="00187238">
        <w:rPr>
          <w:sz w:val="24"/>
        </w:rPr>
        <w:tab/>
      </w:r>
    </w:p>
    <w:p w14:paraId="6C28EE73" w14:textId="651AD651" w:rsidR="00973DC4" w:rsidRDefault="00973DC4" w:rsidP="000176B3">
      <w:pPr>
        <w:ind w:left="3912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 w:rsidR="00C42680">
        <w:rPr>
          <w:i/>
          <w:sz w:val="20"/>
          <w:szCs w:val="20"/>
        </w:rPr>
        <w:t>Kontaktpersoner:</w:t>
      </w:r>
    </w:p>
    <w:p w14:paraId="7950AB28" w14:textId="77777777" w:rsidR="00973DC4" w:rsidRPr="00973DC4" w:rsidRDefault="00973DC4" w:rsidP="00973DC4">
      <w:pPr>
        <w:ind w:left="2608" w:firstLine="1304"/>
        <w:rPr>
          <w:i/>
          <w:sz w:val="20"/>
          <w:szCs w:val="20"/>
        </w:rPr>
      </w:pPr>
    </w:p>
    <w:p w14:paraId="26C327A0" w14:textId="2DA46254" w:rsidR="009927A5" w:rsidRPr="000176B3" w:rsidRDefault="000176B3" w:rsidP="00C42680">
      <w:pPr>
        <w:rPr>
          <w:i/>
          <w:sz w:val="20"/>
          <w:szCs w:val="20"/>
        </w:rPr>
      </w:pPr>
      <w:r w:rsidRPr="000176B3">
        <w:rPr>
          <w:rFonts w:cs="Georgia"/>
          <w:color w:val="000000"/>
          <w:sz w:val="24"/>
        </w:rPr>
        <w:t>Antonis Georgelis</w:t>
      </w:r>
      <w:r w:rsidR="00C42680" w:rsidRPr="000176B3">
        <w:rPr>
          <w:rFonts w:cs="Georgia"/>
          <w:color w:val="000000"/>
          <w:sz w:val="24"/>
        </w:rPr>
        <w:tab/>
      </w:r>
      <w:r w:rsidRPr="000176B3">
        <w:rPr>
          <w:rFonts w:cs="Georgia"/>
          <w:color w:val="000000"/>
          <w:sz w:val="24"/>
        </w:rPr>
        <w:tab/>
      </w:r>
      <w:r w:rsidR="00296EB0" w:rsidRPr="000176B3">
        <w:rPr>
          <w:rFonts w:cs="Georgia"/>
          <w:color w:val="000000"/>
          <w:sz w:val="24"/>
        </w:rPr>
        <w:t>Johnny Lorentzen</w:t>
      </w:r>
      <w:r w:rsidR="00C42680" w:rsidRPr="000176B3">
        <w:rPr>
          <w:rFonts w:cs="Georgia"/>
          <w:color w:val="000000"/>
          <w:sz w:val="24"/>
        </w:rPr>
        <w:tab/>
      </w:r>
      <w:r w:rsidR="0042130A" w:rsidRPr="000176B3">
        <w:rPr>
          <w:rFonts w:cs="Georgia"/>
          <w:color w:val="000000"/>
          <w:sz w:val="24"/>
        </w:rPr>
        <w:t>Marina Jonsson</w:t>
      </w:r>
    </w:p>
    <w:p w14:paraId="27D3F5F9" w14:textId="4F1F734B" w:rsidR="00296EB0" w:rsidRPr="00C42680" w:rsidRDefault="000176B3" w:rsidP="00C42680">
      <w:pPr>
        <w:rPr>
          <w:rFonts w:cs="Georgia"/>
          <w:color w:val="000000"/>
          <w:sz w:val="20"/>
          <w:szCs w:val="20"/>
        </w:rPr>
      </w:pPr>
      <w:r w:rsidRPr="000176B3">
        <w:rPr>
          <w:rFonts w:cs="Georgia"/>
          <w:color w:val="000000"/>
          <w:sz w:val="20"/>
          <w:szCs w:val="20"/>
        </w:rPr>
        <w:t>Enhetschef, docent</w:t>
      </w:r>
      <w:r w:rsidRPr="000176B3">
        <w:rPr>
          <w:rFonts w:cs="Georgia"/>
          <w:color w:val="000000"/>
          <w:sz w:val="20"/>
          <w:szCs w:val="20"/>
        </w:rPr>
        <w:tab/>
      </w:r>
      <w:r>
        <w:rPr>
          <w:rFonts w:cs="Georgia"/>
          <w:color w:val="000000"/>
          <w:sz w:val="20"/>
          <w:szCs w:val="20"/>
        </w:rPr>
        <w:tab/>
      </w:r>
      <w:r w:rsidR="000927D3">
        <w:rPr>
          <w:rFonts w:cs="Georgia"/>
          <w:color w:val="000000"/>
          <w:sz w:val="20"/>
          <w:szCs w:val="20"/>
        </w:rPr>
        <w:t>Miljö</w:t>
      </w:r>
      <w:r w:rsidR="00296EB0" w:rsidRPr="00C42680">
        <w:rPr>
          <w:rFonts w:cs="Georgia"/>
          <w:color w:val="000000"/>
          <w:sz w:val="20"/>
          <w:szCs w:val="20"/>
        </w:rPr>
        <w:t>hygieniker, docent</w:t>
      </w:r>
      <w:r w:rsidR="00C42680">
        <w:rPr>
          <w:rFonts w:cs="Georgia"/>
          <w:color w:val="000000"/>
          <w:sz w:val="20"/>
          <w:szCs w:val="20"/>
        </w:rPr>
        <w:tab/>
      </w:r>
      <w:r w:rsidR="0042130A" w:rsidRPr="00C42680">
        <w:rPr>
          <w:rFonts w:cs="Georgia"/>
          <w:color w:val="000000"/>
          <w:sz w:val="20"/>
          <w:szCs w:val="20"/>
        </w:rPr>
        <w:t>Allergisamordnare, med dr</w:t>
      </w:r>
    </w:p>
    <w:p w14:paraId="09902AED" w14:textId="60CDB27C" w:rsidR="00296EB0" w:rsidRPr="00C42680" w:rsidRDefault="000176B3" w:rsidP="00C42680">
      <w:pPr>
        <w:rPr>
          <w:rFonts w:cs="Georgia"/>
          <w:color w:val="000000"/>
          <w:sz w:val="20"/>
          <w:szCs w:val="20"/>
        </w:rPr>
      </w:pPr>
      <w:r>
        <w:rPr>
          <w:rFonts w:cs="Georgia"/>
          <w:color w:val="000000"/>
          <w:sz w:val="20"/>
          <w:szCs w:val="20"/>
        </w:rPr>
        <w:t xml:space="preserve">Centrum för arbets- och </w:t>
      </w:r>
      <w:r>
        <w:rPr>
          <w:rFonts w:cs="Georgia"/>
          <w:color w:val="000000"/>
          <w:sz w:val="20"/>
          <w:szCs w:val="20"/>
        </w:rPr>
        <w:tab/>
      </w:r>
      <w:r>
        <w:rPr>
          <w:rFonts w:cs="Georgia"/>
          <w:color w:val="000000"/>
          <w:sz w:val="20"/>
          <w:szCs w:val="20"/>
        </w:rPr>
        <w:tab/>
      </w:r>
      <w:r w:rsidR="00C42680">
        <w:rPr>
          <w:rFonts w:cs="Georgia"/>
          <w:color w:val="000000"/>
          <w:sz w:val="20"/>
          <w:szCs w:val="20"/>
        </w:rPr>
        <w:t>CAMM</w:t>
      </w:r>
      <w:r w:rsidR="00C42680">
        <w:rPr>
          <w:rFonts w:cs="Georgia"/>
          <w:color w:val="000000"/>
          <w:sz w:val="20"/>
          <w:szCs w:val="20"/>
        </w:rPr>
        <w:tab/>
      </w:r>
      <w:r w:rsidR="00C42680">
        <w:rPr>
          <w:rFonts w:cs="Georgia"/>
          <w:color w:val="000000"/>
          <w:sz w:val="20"/>
          <w:szCs w:val="20"/>
        </w:rPr>
        <w:tab/>
      </w:r>
      <w:proofErr w:type="spellStart"/>
      <w:r w:rsidR="00C42680">
        <w:rPr>
          <w:rFonts w:cs="Georgia"/>
          <w:color w:val="000000"/>
          <w:sz w:val="20"/>
          <w:szCs w:val="20"/>
        </w:rPr>
        <w:t>CAMM</w:t>
      </w:r>
      <w:proofErr w:type="spellEnd"/>
    </w:p>
    <w:p w14:paraId="7ACB74ED" w14:textId="05634B3E" w:rsidR="0042130A" w:rsidRPr="000176B3" w:rsidRDefault="000176B3" w:rsidP="00C42680">
      <w:pPr>
        <w:rPr>
          <w:rFonts w:cs="Georgia"/>
          <w:color w:val="000000"/>
          <w:sz w:val="20"/>
          <w:szCs w:val="20"/>
          <w:lang w:val="en-US"/>
        </w:rPr>
      </w:pPr>
      <w:r>
        <w:rPr>
          <w:rFonts w:cs="Georgia"/>
          <w:color w:val="000000"/>
          <w:sz w:val="20"/>
          <w:szCs w:val="20"/>
        </w:rPr>
        <w:t xml:space="preserve">Miljömedicin (CAMM) </w:t>
      </w:r>
      <w:r>
        <w:rPr>
          <w:rFonts w:cs="Georgia"/>
          <w:color w:val="000000"/>
          <w:sz w:val="20"/>
          <w:szCs w:val="20"/>
        </w:rPr>
        <w:tab/>
      </w:r>
      <w:r>
        <w:rPr>
          <w:rFonts w:cs="Georgia"/>
          <w:color w:val="000000"/>
          <w:sz w:val="20"/>
          <w:szCs w:val="20"/>
        </w:rPr>
        <w:tab/>
      </w:r>
      <w:hyperlink r:id="rId7" w:history="1">
        <w:r w:rsidR="0042130A" w:rsidRPr="000176B3">
          <w:rPr>
            <w:rStyle w:val="Hyperlink"/>
            <w:rFonts w:cs="Georgia"/>
            <w:sz w:val="20"/>
            <w:szCs w:val="20"/>
            <w:lang w:val="en-US"/>
          </w:rPr>
          <w:t>Johnny.lorentzen@sll.se</w:t>
        </w:r>
      </w:hyperlink>
      <w:r w:rsidR="0042130A" w:rsidRPr="000176B3">
        <w:rPr>
          <w:rFonts w:cs="Georgia"/>
          <w:color w:val="000000"/>
          <w:sz w:val="20"/>
          <w:szCs w:val="20"/>
          <w:lang w:val="en-US"/>
        </w:rPr>
        <w:tab/>
      </w:r>
      <w:hyperlink r:id="rId8" w:history="1">
        <w:r w:rsidR="0042130A" w:rsidRPr="000176B3">
          <w:rPr>
            <w:rStyle w:val="Hyperlink"/>
            <w:rFonts w:cs="Georgia"/>
            <w:sz w:val="20"/>
            <w:szCs w:val="20"/>
            <w:lang w:val="en-US"/>
          </w:rPr>
          <w:t>marina.jonsson@sll.se</w:t>
        </w:r>
      </w:hyperlink>
    </w:p>
    <w:p w14:paraId="7ECF06E5" w14:textId="215FEB57" w:rsidR="00285029" w:rsidRPr="000176B3" w:rsidRDefault="0042130A" w:rsidP="000176B3">
      <w:pPr>
        <w:ind w:left="2608" w:firstLine="1304"/>
        <w:rPr>
          <w:b/>
          <w:sz w:val="20"/>
          <w:szCs w:val="20"/>
          <w:lang w:val="en-US"/>
        </w:rPr>
      </w:pPr>
      <w:r w:rsidRPr="00973DC4">
        <w:rPr>
          <w:rFonts w:cs="Georgia"/>
          <w:color w:val="000000"/>
          <w:sz w:val="20"/>
          <w:szCs w:val="20"/>
          <w:lang w:val="en-US"/>
        </w:rPr>
        <w:t>Tel:</w:t>
      </w:r>
      <w:r w:rsidR="00973DC4" w:rsidRPr="00973DC4">
        <w:rPr>
          <w:rFonts w:cs="Georgia"/>
          <w:color w:val="000000"/>
          <w:sz w:val="20"/>
          <w:szCs w:val="20"/>
          <w:lang w:val="en-US"/>
        </w:rPr>
        <w:t xml:space="preserve"> 076-7212607</w:t>
      </w:r>
      <w:r w:rsidR="00C42680" w:rsidRPr="00973DC4">
        <w:rPr>
          <w:rFonts w:cs="Georgia"/>
          <w:color w:val="000000"/>
          <w:sz w:val="20"/>
          <w:szCs w:val="20"/>
          <w:lang w:val="en-US"/>
        </w:rPr>
        <w:t xml:space="preserve">      </w:t>
      </w:r>
      <w:r w:rsidR="00973DC4">
        <w:rPr>
          <w:rFonts w:cs="Georgia"/>
          <w:color w:val="000000"/>
          <w:sz w:val="20"/>
          <w:szCs w:val="20"/>
          <w:lang w:val="en-US"/>
        </w:rPr>
        <w:t xml:space="preserve">  </w:t>
      </w:r>
      <w:r w:rsidR="00973DC4">
        <w:rPr>
          <w:rFonts w:cs="Georgia"/>
          <w:color w:val="000000"/>
          <w:sz w:val="20"/>
          <w:szCs w:val="20"/>
          <w:lang w:val="en-US"/>
        </w:rPr>
        <w:tab/>
      </w:r>
      <w:r w:rsidR="000176B3">
        <w:rPr>
          <w:rFonts w:cs="Georgia"/>
          <w:color w:val="000000"/>
          <w:sz w:val="20"/>
          <w:szCs w:val="20"/>
          <w:lang w:val="en-US"/>
        </w:rPr>
        <w:t>Tel 072-536 5219</w:t>
      </w:r>
    </w:p>
    <w:p w14:paraId="4E2F02FE" w14:textId="10A849AD" w:rsidR="00285029" w:rsidRPr="00973DC4" w:rsidRDefault="00285029">
      <w:pPr>
        <w:rPr>
          <w:lang w:val="en-US"/>
        </w:rPr>
      </w:pPr>
    </w:p>
    <w:sectPr w:rsidR="00285029" w:rsidRPr="00973DC4" w:rsidSect="0042130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417" w:bottom="1417" w:left="1417" w:header="510" w:footer="48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112BC" w14:textId="77777777" w:rsidR="00F53C43" w:rsidRDefault="00F53C43">
      <w:pPr>
        <w:pStyle w:val="Heading1"/>
      </w:pPr>
      <w:r>
        <w:separator/>
      </w:r>
    </w:p>
  </w:endnote>
  <w:endnote w:type="continuationSeparator" w:id="0">
    <w:p w14:paraId="6F3EE117" w14:textId="77777777" w:rsidR="00F53C43" w:rsidRDefault="00F53C43">
      <w:pPr>
        <w:pStyle w:val="Heading1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22909" w14:textId="77777777" w:rsidR="006979C0" w:rsidRDefault="006979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320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2738"/>
      <w:gridCol w:w="933"/>
      <w:gridCol w:w="1386"/>
      <w:gridCol w:w="1430"/>
      <w:gridCol w:w="2277"/>
      <w:gridCol w:w="272"/>
      <w:gridCol w:w="284"/>
    </w:tblGrid>
    <w:tr w:rsidR="00C5265E" w14:paraId="74003E74" w14:textId="77777777" w:rsidTr="006429B6">
      <w:trPr>
        <w:gridAfter w:val="2"/>
        <w:wAfter w:w="556" w:type="dxa"/>
        <w:trHeight w:hRule="exact" w:val="426"/>
      </w:trPr>
      <w:tc>
        <w:tcPr>
          <w:tcW w:w="2738" w:type="dxa"/>
        </w:tcPr>
        <w:tbl>
          <w:tblPr>
            <w:tblpPr w:leftFromText="141" w:rightFromText="141" w:vertAnchor="text" w:horzAnchor="margin" w:tblpXSpec="center" w:tblpY="12234"/>
            <w:tblW w:w="9320" w:type="dxa"/>
            <w:tblLayout w:type="fixed"/>
            <w:tblCellMar>
              <w:left w:w="0" w:type="dxa"/>
              <w:right w:w="0" w:type="dxa"/>
            </w:tblCellMar>
            <w:tblLook w:val="01E0" w:firstRow="1" w:lastRow="1" w:firstColumn="1" w:lastColumn="1" w:noHBand="0" w:noVBand="0"/>
          </w:tblPr>
          <w:tblGrid>
            <w:gridCol w:w="3672"/>
            <w:gridCol w:w="2816"/>
            <w:gridCol w:w="2832"/>
          </w:tblGrid>
          <w:tr w:rsidR="001804C7" w:rsidRPr="00321038" w14:paraId="4D117DA8" w14:textId="77777777" w:rsidTr="006429B6">
            <w:trPr>
              <w:trHeight w:hRule="exact" w:val="712"/>
            </w:trPr>
            <w:tc>
              <w:tcPr>
                <w:tcW w:w="3672" w:type="dxa"/>
              </w:tcPr>
              <w:p w14:paraId="345AA449" w14:textId="77777777" w:rsidR="001804C7" w:rsidRDefault="001804C7" w:rsidP="001804C7">
                <w:pPr>
                  <w:pStyle w:val="Fot"/>
                </w:pPr>
                <w:bookmarkStart w:id="7" w:name="xxTabellSidfot2"/>
              </w:p>
            </w:tc>
            <w:tc>
              <w:tcPr>
                <w:tcW w:w="2816" w:type="dxa"/>
              </w:tcPr>
              <w:p w14:paraId="145D5DFD" w14:textId="77777777" w:rsidR="001804C7" w:rsidRPr="007F5F54" w:rsidRDefault="001804C7" w:rsidP="001804C7">
                <w:pPr>
                  <w:pStyle w:val="Fot"/>
                  <w:rPr>
                    <w:lang w:val="es-CR"/>
                  </w:rPr>
                </w:pPr>
              </w:p>
            </w:tc>
            <w:tc>
              <w:tcPr>
                <w:tcW w:w="2832" w:type="dxa"/>
              </w:tcPr>
              <w:p w14:paraId="5CEB61BD" w14:textId="77777777" w:rsidR="001804C7" w:rsidRPr="00321038" w:rsidRDefault="001804C7" w:rsidP="001804C7">
                <w:pPr>
                  <w:pStyle w:val="Fot"/>
                </w:pPr>
              </w:p>
            </w:tc>
          </w:tr>
        </w:tbl>
        <w:p w14:paraId="330E6262" w14:textId="77777777" w:rsidR="00C5265E" w:rsidRDefault="00C5265E">
          <w:pPr>
            <w:pStyle w:val="Footer"/>
            <w:rPr>
              <w:szCs w:val="2"/>
            </w:rPr>
          </w:pPr>
        </w:p>
      </w:tc>
      <w:tc>
        <w:tcPr>
          <w:tcW w:w="2319" w:type="dxa"/>
          <w:gridSpan w:val="2"/>
        </w:tcPr>
        <w:p w14:paraId="49E126F6" w14:textId="77777777" w:rsidR="00C5265E" w:rsidRDefault="00C5265E">
          <w:pPr>
            <w:pStyle w:val="Fot"/>
          </w:pPr>
        </w:p>
      </w:tc>
      <w:tc>
        <w:tcPr>
          <w:tcW w:w="3707" w:type="dxa"/>
          <w:gridSpan w:val="2"/>
        </w:tcPr>
        <w:p w14:paraId="5DA091A5" w14:textId="77777777" w:rsidR="00C5265E" w:rsidRDefault="00C5265E">
          <w:pPr>
            <w:pStyle w:val="Fot"/>
          </w:pPr>
        </w:p>
      </w:tc>
    </w:tr>
    <w:tr w:rsidR="00EB24E3" w14:paraId="2B67E918" w14:textId="77777777" w:rsidTr="006429B6">
      <w:trPr>
        <w:gridAfter w:val="1"/>
        <w:wAfter w:w="284" w:type="dxa"/>
        <w:trHeight w:hRule="exact" w:val="196"/>
      </w:trPr>
      <w:tc>
        <w:tcPr>
          <w:tcW w:w="8764" w:type="dxa"/>
          <w:gridSpan w:val="5"/>
        </w:tcPr>
        <w:p w14:paraId="4868EE56" w14:textId="77777777" w:rsidR="00C5265E" w:rsidRDefault="00C5265E" w:rsidP="001804C7">
          <w:pPr>
            <w:pStyle w:val="Fot"/>
            <w:jc w:val="center"/>
          </w:pPr>
        </w:p>
      </w:tc>
      <w:tc>
        <w:tcPr>
          <w:tcW w:w="272" w:type="dxa"/>
        </w:tcPr>
        <w:p w14:paraId="7C8C3F5E" w14:textId="77777777" w:rsidR="00C5265E" w:rsidRDefault="00C5265E">
          <w:pPr>
            <w:rPr>
              <w:rFonts w:ascii="Verdana" w:hAnsi="Verdana"/>
              <w:sz w:val="16"/>
              <w:szCs w:val="2"/>
            </w:rPr>
          </w:pPr>
        </w:p>
      </w:tc>
    </w:tr>
    <w:tr w:rsidR="001804C7" w:rsidRPr="00321038" w14:paraId="454DB657" w14:textId="77777777" w:rsidTr="006429B6">
      <w:trPr>
        <w:trHeight w:hRule="exact" w:val="1486"/>
      </w:trPr>
      <w:tc>
        <w:tcPr>
          <w:tcW w:w="3671" w:type="dxa"/>
          <w:gridSpan w:val="2"/>
        </w:tcPr>
        <w:p w14:paraId="4C65FF95" w14:textId="77777777" w:rsidR="001804C7" w:rsidRDefault="001804C7" w:rsidP="001804C7">
          <w:pPr>
            <w:pStyle w:val="Fot"/>
          </w:pPr>
          <w:r w:rsidRPr="00712FF8">
            <w:rPr>
              <w:b/>
            </w:rPr>
            <w:t>Centrum för arbets- och miljömedicin</w:t>
          </w:r>
          <w:r>
            <w:rPr>
              <w:b/>
            </w:rPr>
            <w:br/>
          </w:r>
          <w:r w:rsidRPr="00712FF8">
            <w:t xml:space="preserve">Stockholms </w:t>
          </w:r>
          <w:proofErr w:type="gramStart"/>
          <w:r w:rsidRPr="00712FF8">
            <w:t>läns sjukvårdsområde</w:t>
          </w:r>
          <w:proofErr w:type="gramEnd"/>
        </w:p>
        <w:p w14:paraId="000AC402" w14:textId="77777777" w:rsidR="001804C7" w:rsidRDefault="001804C7" w:rsidP="001804C7">
          <w:pPr>
            <w:pStyle w:val="Fot"/>
          </w:pPr>
          <w:r>
            <w:t>Solnavägen 4, plan 10</w:t>
          </w:r>
        </w:p>
        <w:p w14:paraId="380E4224" w14:textId="77777777" w:rsidR="001804C7" w:rsidRDefault="001804C7" w:rsidP="001804C7">
          <w:pPr>
            <w:pStyle w:val="Fot"/>
          </w:pPr>
          <w:r>
            <w:t>113 65 Stockholm</w:t>
          </w:r>
        </w:p>
      </w:tc>
      <w:tc>
        <w:tcPr>
          <w:tcW w:w="2816" w:type="dxa"/>
          <w:gridSpan w:val="2"/>
        </w:tcPr>
        <w:p w14:paraId="160C2883" w14:textId="77777777" w:rsidR="001804C7" w:rsidRDefault="001804C7" w:rsidP="001804C7">
          <w:pPr>
            <w:pStyle w:val="Fot"/>
            <w:rPr>
              <w:lang w:val="es-CR"/>
            </w:rPr>
          </w:pPr>
        </w:p>
        <w:p w14:paraId="6B7AEB00" w14:textId="77777777" w:rsidR="001804C7" w:rsidRPr="007F5F54" w:rsidRDefault="001804C7" w:rsidP="001804C7">
          <w:pPr>
            <w:pStyle w:val="Fot"/>
            <w:rPr>
              <w:lang w:val="es-CR"/>
            </w:rPr>
          </w:pPr>
          <w:proofErr w:type="spellStart"/>
          <w:r w:rsidRPr="007F5F54">
            <w:rPr>
              <w:lang w:val="es-CR"/>
            </w:rPr>
            <w:t>Telefon</w:t>
          </w:r>
          <w:proofErr w:type="spellEnd"/>
          <w:r>
            <w:rPr>
              <w:lang w:val="es-CR"/>
            </w:rPr>
            <w:t xml:space="preserve"> (</w:t>
          </w:r>
          <w:proofErr w:type="spellStart"/>
          <w:r>
            <w:rPr>
              <w:lang w:val="es-CR"/>
            </w:rPr>
            <w:t>växel</w:t>
          </w:r>
          <w:proofErr w:type="spellEnd"/>
          <w:r>
            <w:rPr>
              <w:lang w:val="es-CR"/>
            </w:rPr>
            <w:t>)</w:t>
          </w:r>
          <w:r w:rsidRPr="007F5F54">
            <w:rPr>
              <w:lang w:val="es-CR"/>
            </w:rPr>
            <w:t>:</w:t>
          </w:r>
          <w:r>
            <w:rPr>
              <w:lang w:val="es-CR"/>
            </w:rPr>
            <w:t xml:space="preserve"> </w:t>
          </w:r>
          <w:r w:rsidRPr="007F5F54">
            <w:rPr>
              <w:lang w:val="es-CR"/>
            </w:rPr>
            <w:t>08-</w:t>
          </w:r>
          <w:r w:rsidRPr="00712FF8">
            <w:rPr>
              <w:lang w:val="es-CR"/>
            </w:rPr>
            <w:t>123</w:t>
          </w:r>
          <w:r>
            <w:rPr>
              <w:lang w:val="es-CR"/>
            </w:rPr>
            <w:t> 400 00</w:t>
          </w:r>
        </w:p>
        <w:p w14:paraId="65964ECB" w14:textId="77777777" w:rsidR="001804C7" w:rsidRPr="007F5F54" w:rsidRDefault="001804C7" w:rsidP="001804C7">
          <w:pPr>
            <w:pStyle w:val="Fot"/>
            <w:rPr>
              <w:lang w:val="es-CR"/>
            </w:rPr>
          </w:pPr>
          <w:r w:rsidRPr="007F5F54">
            <w:rPr>
              <w:lang w:val="es-CR"/>
            </w:rPr>
            <w:t>Fax: 08-</w:t>
          </w:r>
          <w:r>
            <w:rPr>
              <w:lang w:val="es-CR"/>
            </w:rPr>
            <w:t>34 44 45</w:t>
          </w:r>
        </w:p>
        <w:p w14:paraId="52599BE2" w14:textId="77777777" w:rsidR="001804C7" w:rsidRPr="007F5F54" w:rsidRDefault="001804C7" w:rsidP="001804C7">
          <w:pPr>
            <w:pStyle w:val="Fot"/>
            <w:rPr>
              <w:lang w:val="es-CR"/>
            </w:rPr>
          </w:pPr>
          <w:r w:rsidRPr="007F5F54">
            <w:rPr>
              <w:lang w:val="es-CR"/>
            </w:rPr>
            <w:t xml:space="preserve">E-post: </w:t>
          </w:r>
          <w:r w:rsidRPr="00712FF8">
            <w:rPr>
              <w:lang w:val="es-CR"/>
            </w:rPr>
            <w:t>camm</w:t>
          </w:r>
          <w:r w:rsidR="00A1411E">
            <w:rPr>
              <w:lang w:val="es-CR"/>
            </w:rPr>
            <w:t>.slso</w:t>
          </w:r>
          <w:r w:rsidRPr="00712FF8">
            <w:rPr>
              <w:lang w:val="es-CR"/>
            </w:rPr>
            <w:t>@sll.se</w:t>
          </w:r>
        </w:p>
      </w:tc>
      <w:tc>
        <w:tcPr>
          <w:tcW w:w="2833" w:type="dxa"/>
          <w:gridSpan w:val="3"/>
        </w:tcPr>
        <w:p w14:paraId="52BE1AA5" w14:textId="77777777" w:rsidR="001804C7" w:rsidRDefault="001804C7" w:rsidP="001804C7">
          <w:pPr>
            <w:pStyle w:val="Fot"/>
          </w:pPr>
        </w:p>
        <w:p w14:paraId="62111B35" w14:textId="77777777" w:rsidR="001804C7" w:rsidRPr="00321038" w:rsidRDefault="001804C7" w:rsidP="001804C7">
          <w:pPr>
            <w:pStyle w:val="Fot"/>
          </w:pPr>
          <w:r w:rsidRPr="00321038">
            <w:t xml:space="preserve">Webbplats: </w:t>
          </w:r>
          <w:hyperlink r:id="rId1" w:history="1">
            <w:r w:rsidRPr="00321038">
              <w:rPr>
                <w:rStyle w:val="Hyperlink"/>
              </w:rPr>
              <w:t>www.camm.sll.se</w:t>
            </w:r>
          </w:hyperlink>
          <w:r w:rsidRPr="00321038">
            <w:t xml:space="preserve"> </w:t>
          </w:r>
          <w:r w:rsidRPr="00321038">
            <w:br/>
            <w:t>Org.nr: 232100-0016</w:t>
          </w:r>
        </w:p>
      </w:tc>
    </w:tr>
  </w:tbl>
  <w:p w14:paraId="51590BA2" w14:textId="77777777" w:rsidR="00C5265E" w:rsidRDefault="00C5265E">
    <w:pPr>
      <w:spacing w:line="240" w:lineRule="auto"/>
      <w:rPr>
        <w:sz w:val="2"/>
        <w:szCs w:val="2"/>
      </w:rPr>
    </w:pPr>
  </w:p>
  <w:tbl>
    <w:tblPr>
      <w:tblW w:w="8616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8616"/>
    </w:tblGrid>
    <w:tr w:rsidR="00C5265E" w14:paraId="4E3E1A83" w14:textId="77777777" w:rsidTr="006429B6">
      <w:trPr>
        <w:trHeight w:hRule="exact" w:val="227"/>
      </w:trPr>
      <w:tc>
        <w:tcPr>
          <w:tcW w:w="8616" w:type="dxa"/>
        </w:tcPr>
        <w:p w14:paraId="6020327F" w14:textId="77777777" w:rsidR="00C5265E" w:rsidRDefault="00C5265E">
          <w:pPr>
            <w:pStyle w:val="Skvg"/>
          </w:pPr>
          <w:bookmarkStart w:id="8" w:name="SökvägSecond"/>
          <w:bookmarkEnd w:id="8"/>
        </w:p>
      </w:tc>
    </w:tr>
    <w:bookmarkEnd w:id="7"/>
  </w:tbl>
  <w:p w14:paraId="3F8BEE67" w14:textId="77777777" w:rsidR="00C5265E" w:rsidRPr="00E7568E" w:rsidRDefault="00C5265E" w:rsidP="00E7568E">
    <w:pPr>
      <w:pStyle w:val="Fot"/>
      <w:spacing w:line="240" w:lineRule="auto"/>
      <w:rPr>
        <w:sz w:val="2"/>
        <w:szCs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356" w:type="dxa"/>
      <w:tblInd w:w="-284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3686"/>
      <w:gridCol w:w="2827"/>
      <w:gridCol w:w="2843"/>
    </w:tblGrid>
    <w:tr w:rsidR="00285029" w:rsidRPr="00321038" w14:paraId="55E75B4B" w14:textId="77777777" w:rsidTr="00321038">
      <w:trPr>
        <w:trHeight w:hRule="exact" w:val="1135"/>
      </w:trPr>
      <w:tc>
        <w:tcPr>
          <w:tcW w:w="3686" w:type="dxa"/>
        </w:tcPr>
        <w:p w14:paraId="21BB6EB0" w14:textId="77777777" w:rsidR="00285029" w:rsidRDefault="00285029" w:rsidP="001F0909">
          <w:pPr>
            <w:pStyle w:val="Fot"/>
          </w:pPr>
          <w:bookmarkStart w:id="18" w:name="xxTabellSidfot1"/>
          <w:r w:rsidRPr="00712FF8">
            <w:rPr>
              <w:b/>
            </w:rPr>
            <w:t>Centrum för arbets- och miljömedicin</w:t>
          </w:r>
          <w:bookmarkStart w:id="19" w:name="xxAdress"/>
          <w:bookmarkEnd w:id="19"/>
          <w:r>
            <w:rPr>
              <w:b/>
            </w:rPr>
            <w:br/>
          </w:r>
          <w:r w:rsidRPr="00712FF8">
            <w:t xml:space="preserve">Stockholms </w:t>
          </w:r>
          <w:proofErr w:type="gramStart"/>
          <w:r w:rsidRPr="00712FF8">
            <w:t>läns sjukvårdsområde</w:t>
          </w:r>
          <w:proofErr w:type="gramEnd"/>
        </w:p>
        <w:p w14:paraId="2E922BE2" w14:textId="77777777" w:rsidR="00285029" w:rsidRDefault="00285029" w:rsidP="001F0909">
          <w:pPr>
            <w:pStyle w:val="Fot"/>
          </w:pPr>
          <w:r>
            <w:t>Solnavägen 4, plan 10</w:t>
          </w:r>
        </w:p>
        <w:p w14:paraId="38AA3DB1" w14:textId="77777777" w:rsidR="00285029" w:rsidRDefault="00285029" w:rsidP="001F0909">
          <w:pPr>
            <w:pStyle w:val="Fot"/>
          </w:pPr>
          <w:r>
            <w:t>113 65 Stockholm</w:t>
          </w:r>
        </w:p>
      </w:tc>
      <w:tc>
        <w:tcPr>
          <w:tcW w:w="2827" w:type="dxa"/>
        </w:tcPr>
        <w:p w14:paraId="760D78CD" w14:textId="77777777" w:rsidR="00321038" w:rsidRDefault="00321038" w:rsidP="001F0909">
          <w:pPr>
            <w:pStyle w:val="Fot"/>
            <w:rPr>
              <w:lang w:val="es-CR"/>
            </w:rPr>
          </w:pPr>
          <w:bookmarkStart w:id="20" w:name="xxTelefonEtikett"/>
          <w:bookmarkStart w:id="21" w:name="xxTelefon"/>
          <w:bookmarkEnd w:id="20"/>
          <w:bookmarkEnd w:id="21"/>
        </w:p>
        <w:p w14:paraId="7DE057F1" w14:textId="77777777" w:rsidR="00285029" w:rsidRPr="007F5F54" w:rsidRDefault="00285029" w:rsidP="001F0909">
          <w:pPr>
            <w:pStyle w:val="Fot"/>
            <w:rPr>
              <w:lang w:val="es-CR"/>
            </w:rPr>
          </w:pPr>
          <w:proofErr w:type="spellStart"/>
          <w:r w:rsidRPr="007F5F54">
            <w:rPr>
              <w:lang w:val="es-CR"/>
            </w:rPr>
            <w:t>Telefon</w:t>
          </w:r>
          <w:proofErr w:type="spellEnd"/>
          <w:r w:rsidR="00321038">
            <w:rPr>
              <w:lang w:val="es-CR"/>
            </w:rPr>
            <w:t xml:space="preserve"> (</w:t>
          </w:r>
          <w:proofErr w:type="spellStart"/>
          <w:r w:rsidR="00321038">
            <w:rPr>
              <w:lang w:val="es-CR"/>
            </w:rPr>
            <w:t>växel</w:t>
          </w:r>
          <w:proofErr w:type="spellEnd"/>
          <w:r w:rsidR="00321038">
            <w:rPr>
              <w:lang w:val="es-CR"/>
            </w:rPr>
            <w:t>)</w:t>
          </w:r>
          <w:r w:rsidRPr="007F5F54">
            <w:rPr>
              <w:lang w:val="es-CR"/>
            </w:rPr>
            <w:t>:</w:t>
          </w:r>
          <w:r w:rsidR="00321038">
            <w:rPr>
              <w:lang w:val="es-CR"/>
            </w:rPr>
            <w:t xml:space="preserve"> </w:t>
          </w:r>
          <w:r w:rsidRPr="007F5F54">
            <w:rPr>
              <w:lang w:val="es-CR"/>
            </w:rPr>
            <w:t>08-</w:t>
          </w:r>
          <w:r w:rsidRPr="00712FF8">
            <w:rPr>
              <w:lang w:val="es-CR"/>
            </w:rPr>
            <w:t>123</w:t>
          </w:r>
          <w:r w:rsidR="00321038">
            <w:rPr>
              <w:lang w:val="es-CR"/>
            </w:rPr>
            <w:t> 400 00</w:t>
          </w:r>
        </w:p>
        <w:p w14:paraId="229AA1FA" w14:textId="77777777" w:rsidR="00285029" w:rsidRPr="007F5F54" w:rsidRDefault="00285029" w:rsidP="001F0909">
          <w:pPr>
            <w:pStyle w:val="Fot"/>
            <w:rPr>
              <w:lang w:val="es-CR"/>
            </w:rPr>
          </w:pPr>
          <w:bookmarkStart w:id="22" w:name="xxFaxEtikett"/>
          <w:bookmarkStart w:id="23" w:name="xxFax"/>
          <w:bookmarkEnd w:id="22"/>
          <w:bookmarkEnd w:id="23"/>
          <w:r w:rsidRPr="007F5F54">
            <w:rPr>
              <w:lang w:val="es-CR"/>
            </w:rPr>
            <w:t>Fax: 08-</w:t>
          </w:r>
          <w:r w:rsidR="00321038">
            <w:rPr>
              <w:lang w:val="es-CR"/>
            </w:rPr>
            <w:t>34 44 45</w:t>
          </w:r>
        </w:p>
        <w:p w14:paraId="2144BD2D" w14:textId="77777777" w:rsidR="00285029" w:rsidRPr="007F5F54" w:rsidRDefault="00285029" w:rsidP="001F0909">
          <w:pPr>
            <w:pStyle w:val="Fot"/>
            <w:rPr>
              <w:lang w:val="es-CR"/>
            </w:rPr>
          </w:pPr>
          <w:bookmarkStart w:id="24" w:name="xxEpost"/>
          <w:bookmarkEnd w:id="24"/>
          <w:r w:rsidRPr="007F5F54">
            <w:rPr>
              <w:lang w:val="es-CR"/>
            </w:rPr>
            <w:t xml:space="preserve">E-post: </w:t>
          </w:r>
          <w:r w:rsidRPr="00712FF8">
            <w:rPr>
              <w:lang w:val="es-CR"/>
            </w:rPr>
            <w:t>camm@sll.se</w:t>
          </w:r>
        </w:p>
      </w:tc>
      <w:tc>
        <w:tcPr>
          <w:tcW w:w="2843" w:type="dxa"/>
        </w:tcPr>
        <w:p w14:paraId="651A3A84" w14:textId="77777777" w:rsidR="00321038" w:rsidRDefault="00321038" w:rsidP="00321038">
          <w:pPr>
            <w:pStyle w:val="Fot"/>
          </w:pPr>
          <w:bookmarkStart w:id="25" w:name="xxSäte"/>
          <w:bookmarkStart w:id="26" w:name="xxOrgNr"/>
          <w:bookmarkEnd w:id="25"/>
          <w:bookmarkEnd w:id="26"/>
        </w:p>
        <w:p w14:paraId="3A43CB9F" w14:textId="77777777" w:rsidR="00285029" w:rsidRPr="00321038" w:rsidRDefault="00321038" w:rsidP="00321038">
          <w:pPr>
            <w:pStyle w:val="Fot"/>
          </w:pPr>
          <w:r w:rsidRPr="00321038">
            <w:t>Webbplats</w:t>
          </w:r>
          <w:r w:rsidR="00285029" w:rsidRPr="00321038">
            <w:t xml:space="preserve">: </w:t>
          </w:r>
          <w:hyperlink r:id="rId1" w:history="1">
            <w:r w:rsidRPr="00321038">
              <w:rPr>
                <w:rStyle w:val="Hyperlink"/>
              </w:rPr>
              <w:t>www.camm.sll.se</w:t>
            </w:r>
          </w:hyperlink>
          <w:r w:rsidRPr="00321038">
            <w:t xml:space="preserve"> </w:t>
          </w:r>
          <w:r w:rsidR="00285029" w:rsidRPr="00321038">
            <w:br/>
            <w:t>Org.nr: 232100-0016</w:t>
          </w:r>
          <w:bookmarkStart w:id="27" w:name="xxwww"/>
          <w:bookmarkEnd w:id="27"/>
        </w:p>
      </w:tc>
    </w:tr>
  </w:tbl>
  <w:p w14:paraId="27A61F7E" w14:textId="77777777" w:rsidR="00C5265E" w:rsidRPr="00321038" w:rsidRDefault="00C5265E">
    <w:pPr>
      <w:spacing w:line="240" w:lineRule="auto"/>
      <w:rPr>
        <w:sz w:val="2"/>
        <w:szCs w:val="2"/>
      </w:rPr>
    </w:pPr>
    <w:bookmarkStart w:id="28" w:name="xxBesöksadress"/>
    <w:bookmarkEnd w:id="28"/>
  </w:p>
  <w:tbl>
    <w:tblPr>
      <w:tblW w:w="7370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7370"/>
    </w:tblGrid>
    <w:tr w:rsidR="00C5265E" w:rsidRPr="00321038" w14:paraId="119C4BC6" w14:textId="77777777" w:rsidTr="00285029">
      <w:trPr>
        <w:trHeight w:hRule="exact" w:val="482"/>
      </w:trPr>
      <w:tc>
        <w:tcPr>
          <w:tcW w:w="7370" w:type="dxa"/>
        </w:tcPr>
        <w:p w14:paraId="2B12F70C" w14:textId="77777777" w:rsidR="00C5265E" w:rsidRPr="00321038" w:rsidRDefault="00C5265E">
          <w:pPr>
            <w:pStyle w:val="Skvg"/>
          </w:pPr>
          <w:bookmarkStart w:id="29" w:name="SökvägFirst"/>
          <w:bookmarkEnd w:id="29"/>
        </w:p>
      </w:tc>
    </w:tr>
  </w:tbl>
  <w:p w14:paraId="34139830" w14:textId="77777777" w:rsidR="00C5265E" w:rsidRPr="00321038" w:rsidRDefault="00C5265E" w:rsidP="00682C16">
    <w:pPr>
      <w:pStyle w:val="Fot"/>
      <w:spacing w:line="240" w:lineRule="auto"/>
      <w:rPr>
        <w:sz w:val="2"/>
        <w:szCs w:val="2"/>
      </w:rPr>
    </w:pPr>
    <w:bookmarkStart w:id="30" w:name="xxSprak"/>
    <w:bookmarkEnd w:id="18"/>
    <w:bookmarkEnd w:id="30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93E43" w14:textId="77777777" w:rsidR="00F53C43" w:rsidRDefault="00F53C43">
      <w:pPr>
        <w:pStyle w:val="Heading1"/>
      </w:pPr>
      <w:r>
        <w:separator/>
      </w:r>
    </w:p>
  </w:footnote>
  <w:footnote w:type="continuationSeparator" w:id="0">
    <w:p w14:paraId="0E5D7FE3" w14:textId="77777777" w:rsidR="00F53C43" w:rsidRDefault="00F53C43">
      <w:pPr>
        <w:pStyle w:val="Heading1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913DD" w14:textId="77777777" w:rsidR="006979C0" w:rsidRDefault="006979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1652" w:type="dxa"/>
      <w:tblInd w:w="-1644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908"/>
      <w:gridCol w:w="7115"/>
      <w:gridCol w:w="851"/>
      <w:gridCol w:w="1304"/>
      <w:gridCol w:w="1474"/>
    </w:tblGrid>
    <w:tr w:rsidR="007F5F54" w14:paraId="5E0DB870" w14:textId="77777777" w:rsidTr="00285029">
      <w:trPr>
        <w:trHeight w:hRule="exact" w:val="794"/>
      </w:trPr>
      <w:tc>
        <w:tcPr>
          <w:tcW w:w="908" w:type="dxa"/>
          <w:shd w:val="clear" w:color="auto" w:fill="auto"/>
        </w:tcPr>
        <w:p w14:paraId="6C49B704" w14:textId="77777777" w:rsidR="007F5F54" w:rsidRDefault="007F5F54">
          <w:pPr>
            <w:pStyle w:val="Huvud"/>
          </w:pPr>
          <w:bookmarkStart w:id="1" w:name="xxTabellSid2"/>
        </w:p>
      </w:tc>
      <w:tc>
        <w:tcPr>
          <w:tcW w:w="7115" w:type="dxa"/>
          <w:shd w:val="clear" w:color="auto" w:fill="auto"/>
        </w:tcPr>
        <w:p w14:paraId="62FF1507" w14:textId="77777777" w:rsidR="007F5F54" w:rsidRDefault="00321038">
          <w:pPr>
            <w:pStyle w:val="Huvud"/>
          </w:pPr>
          <w:bookmarkStart w:id="2" w:name="xxLogga2"/>
          <w:bookmarkEnd w:id="2"/>
          <w:r>
            <w:rPr>
              <w:noProof/>
            </w:rPr>
            <w:drawing>
              <wp:inline distT="0" distB="0" distL="0" distR="0" wp14:anchorId="0C4A92F5" wp14:editId="23F465B9">
                <wp:extent cx="4442460" cy="487680"/>
                <wp:effectExtent l="0" t="0" r="0" b="7620"/>
                <wp:docPr id="2" name="Bild 2" descr="camm_rgb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camm_rgb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442460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51" w:type="dxa"/>
          <w:shd w:val="clear" w:color="auto" w:fill="auto"/>
        </w:tcPr>
        <w:p w14:paraId="6ED6A20E" w14:textId="77777777" w:rsidR="007F5F54" w:rsidRDefault="007F5F54">
          <w:pPr>
            <w:pStyle w:val="Huvud"/>
          </w:pPr>
        </w:p>
      </w:tc>
      <w:tc>
        <w:tcPr>
          <w:tcW w:w="1304" w:type="dxa"/>
          <w:shd w:val="clear" w:color="auto" w:fill="auto"/>
        </w:tcPr>
        <w:p w14:paraId="3B13DE3C" w14:textId="77777777" w:rsidR="007F5F54" w:rsidRDefault="007F5F54" w:rsidP="00285029">
          <w:pPr>
            <w:pStyle w:val="Huvud"/>
            <w:ind w:right="29"/>
          </w:pPr>
        </w:p>
      </w:tc>
      <w:tc>
        <w:tcPr>
          <w:tcW w:w="1474" w:type="dxa"/>
          <w:shd w:val="clear" w:color="auto" w:fill="auto"/>
        </w:tcPr>
        <w:p w14:paraId="0441740D" w14:textId="35D6DA1F" w:rsidR="007F5F54" w:rsidRDefault="007F5F54">
          <w:pPr>
            <w:pStyle w:val="Sidnr"/>
          </w:pPr>
          <w:r>
            <w:fldChar w:fldCharType="begin"/>
          </w:r>
          <w:r>
            <w:instrText xml:space="preserve"> PAGE </w:instrText>
          </w:r>
          <w:r>
            <w:fldChar w:fldCharType="separate"/>
          </w:r>
          <w:r w:rsidR="00781C3A">
            <w:rPr>
              <w:noProof/>
            </w:rPr>
            <w:t>1</w:t>
          </w:r>
          <w:r>
            <w:fldChar w:fldCharType="end"/>
          </w:r>
          <w:r>
            <w:t xml:space="preserve"> (</w:t>
          </w:r>
          <w:r w:rsidR="006157E6">
            <w:fldChar w:fldCharType="begin"/>
          </w:r>
          <w:r w:rsidR="006157E6">
            <w:instrText xml:space="preserve"> NUMPAGES </w:instrText>
          </w:r>
          <w:r w:rsidR="006157E6">
            <w:fldChar w:fldCharType="separate"/>
          </w:r>
          <w:r w:rsidR="00781C3A">
            <w:rPr>
              <w:noProof/>
            </w:rPr>
            <w:t>1</w:t>
          </w:r>
          <w:r w:rsidR="006157E6">
            <w:rPr>
              <w:noProof/>
            </w:rPr>
            <w:fldChar w:fldCharType="end"/>
          </w:r>
          <w:r>
            <w:t>)</w:t>
          </w:r>
        </w:p>
      </w:tc>
    </w:tr>
    <w:bookmarkEnd w:id="1"/>
  </w:tbl>
  <w:p w14:paraId="4F6996D9" w14:textId="77777777" w:rsidR="00C5265E" w:rsidRDefault="00C5265E">
    <w:pPr>
      <w:spacing w:line="240" w:lineRule="auto"/>
      <w:rPr>
        <w:sz w:val="2"/>
        <w:szCs w:val="2"/>
      </w:rPr>
    </w:pPr>
  </w:p>
  <w:tbl>
    <w:tblPr>
      <w:tblW w:w="11794" w:type="dxa"/>
      <w:tblInd w:w="-1644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905"/>
      <w:gridCol w:w="732"/>
      <w:gridCol w:w="4402"/>
      <w:gridCol w:w="338"/>
      <w:gridCol w:w="2314"/>
      <w:gridCol w:w="1600"/>
      <w:gridCol w:w="939"/>
      <w:gridCol w:w="564"/>
    </w:tblGrid>
    <w:tr w:rsidR="00C5265E" w14:paraId="3162AD1B" w14:textId="77777777" w:rsidTr="00321038">
      <w:trPr>
        <w:trHeight w:hRule="exact" w:val="255"/>
      </w:trPr>
      <w:tc>
        <w:tcPr>
          <w:tcW w:w="905" w:type="dxa"/>
        </w:tcPr>
        <w:p w14:paraId="20CCEDD5" w14:textId="77777777" w:rsidR="00C5265E" w:rsidRDefault="00C5265E">
          <w:pPr>
            <w:pStyle w:val="Header"/>
          </w:pPr>
          <w:bookmarkStart w:id="3" w:name="xxTabellSid2_b"/>
        </w:p>
      </w:tc>
      <w:tc>
        <w:tcPr>
          <w:tcW w:w="732" w:type="dxa"/>
        </w:tcPr>
        <w:p w14:paraId="70CCC68A" w14:textId="77777777" w:rsidR="00C5265E" w:rsidRDefault="00C5265E">
          <w:pPr>
            <w:pStyle w:val="Huvud"/>
          </w:pPr>
        </w:p>
      </w:tc>
      <w:tc>
        <w:tcPr>
          <w:tcW w:w="4402" w:type="dxa"/>
        </w:tcPr>
        <w:p w14:paraId="7AE984E1" w14:textId="77777777" w:rsidR="00C5265E" w:rsidRDefault="00C5265E">
          <w:pPr>
            <w:pStyle w:val="Huvud"/>
          </w:pPr>
        </w:p>
        <w:p w14:paraId="6B9BA98A" w14:textId="77777777" w:rsidR="00C5265E" w:rsidRDefault="00C5265E">
          <w:pPr>
            <w:pStyle w:val="Huvud"/>
          </w:pPr>
        </w:p>
      </w:tc>
      <w:tc>
        <w:tcPr>
          <w:tcW w:w="338" w:type="dxa"/>
        </w:tcPr>
        <w:p w14:paraId="4DC4126F" w14:textId="77777777" w:rsidR="00C5265E" w:rsidRDefault="00C5265E">
          <w:pPr>
            <w:pStyle w:val="Huvud"/>
          </w:pPr>
          <w:r>
            <w:t xml:space="preserve"> </w:t>
          </w:r>
        </w:p>
      </w:tc>
      <w:tc>
        <w:tcPr>
          <w:tcW w:w="2314" w:type="dxa"/>
        </w:tcPr>
        <w:p w14:paraId="76041D8A" w14:textId="77777777" w:rsidR="00C5265E" w:rsidRDefault="00C5265E">
          <w:pPr>
            <w:pStyle w:val="Header"/>
          </w:pPr>
          <w:bookmarkStart w:id="4" w:name="xxDatum2"/>
          <w:bookmarkEnd w:id="4"/>
        </w:p>
      </w:tc>
      <w:tc>
        <w:tcPr>
          <w:tcW w:w="1600" w:type="dxa"/>
        </w:tcPr>
        <w:p w14:paraId="16EE2295" w14:textId="77777777" w:rsidR="00C5265E" w:rsidRDefault="00C5265E">
          <w:pPr>
            <w:pStyle w:val="Huvud"/>
          </w:pPr>
        </w:p>
      </w:tc>
      <w:tc>
        <w:tcPr>
          <w:tcW w:w="939" w:type="dxa"/>
        </w:tcPr>
        <w:p w14:paraId="48B173E3" w14:textId="77777777" w:rsidR="00C5265E" w:rsidRDefault="00C5265E">
          <w:pPr>
            <w:pStyle w:val="Huvud"/>
          </w:pPr>
          <w:bookmarkStart w:id="5" w:name="xxDiarienrEtikett2"/>
          <w:bookmarkEnd w:id="5"/>
        </w:p>
        <w:p w14:paraId="5AB7A96C" w14:textId="77777777" w:rsidR="00C5265E" w:rsidRDefault="00C5265E">
          <w:pPr>
            <w:pStyle w:val="Huvud"/>
          </w:pPr>
        </w:p>
      </w:tc>
      <w:tc>
        <w:tcPr>
          <w:tcW w:w="564" w:type="dxa"/>
        </w:tcPr>
        <w:p w14:paraId="52EB8BE5" w14:textId="77777777" w:rsidR="00C5265E" w:rsidRDefault="00C5265E">
          <w:pPr>
            <w:pStyle w:val="Huvud"/>
          </w:pPr>
        </w:p>
      </w:tc>
    </w:tr>
    <w:tr w:rsidR="00C5265E" w14:paraId="3ACBDA13" w14:textId="77777777" w:rsidTr="00321038">
      <w:trPr>
        <w:trHeight w:hRule="exact" w:val="510"/>
      </w:trPr>
      <w:tc>
        <w:tcPr>
          <w:tcW w:w="905" w:type="dxa"/>
        </w:tcPr>
        <w:p w14:paraId="3197A147" w14:textId="77777777" w:rsidR="00C5265E" w:rsidRDefault="00C5265E">
          <w:pPr>
            <w:pStyle w:val="Header"/>
          </w:pPr>
        </w:p>
      </w:tc>
      <w:tc>
        <w:tcPr>
          <w:tcW w:w="732" w:type="dxa"/>
        </w:tcPr>
        <w:p w14:paraId="2112EAAD" w14:textId="77777777" w:rsidR="00C5265E" w:rsidRDefault="00C5265E">
          <w:pPr>
            <w:pStyle w:val="Header"/>
          </w:pPr>
        </w:p>
      </w:tc>
      <w:tc>
        <w:tcPr>
          <w:tcW w:w="4402" w:type="dxa"/>
        </w:tcPr>
        <w:p w14:paraId="6DC1A611" w14:textId="77777777" w:rsidR="00C5265E" w:rsidRDefault="00C5265E">
          <w:pPr>
            <w:pStyle w:val="Header"/>
          </w:pPr>
        </w:p>
      </w:tc>
      <w:tc>
        <w:tcPr>
          <w:tcW w:w="338" w:type="dxa"/>
        </w:tcPr>
        <w:p w14:paraId="390CD55C" w14:textId="77777777" w:rsidR="00C5265E" w:rsidRDefault="00C5265E">
          <w:pPr>
            <w:pStyle w:val="Header"/>
          </w:pPr>
        </w:p>
      </w:tc>
      <w:tc>
        <w:tcPr>
          <w:tcW w:w="2314" w:type="dxa"/>
        </w:tcPr>
        <w:p w14:paraId="3C61F593" w14:textId="77777777" w:rsidR="00C5265E" w:rsidRDefault="00C5265E">
          <w:pPr>
            <w:pStyle w:val="Header"/>
          </w:pPr>
        </w:p>
      </w:tc>
      <w:tc>
        <w:tcPr>
          <w:tcW w:w="1600" w:type="dxa"/>
        </w:tcPr>
        <w:p w14:paraId="1516E95D" w14:textId="231E26C1" w:rsidR="00C5265E" w:rsidRDefault="006979C0" w:rsidP="00321038">
          <w:pPr>
            <w:pStyle w:val="Header"/>
          </w:pPr>
          <w:r>
            <w:rPr>
              <w:noProof/>
            </w:rPr>
            <w:t>20</w:t>
          </w:r>
          <w:r w:rsidR="005F4CBB">
            <w:rPr>
              <w:noProof/>
            </w:rPr>
            <w:t>18</w:t>
          </w:r>
          <w:r>
            <w:rPr>
              <w:noProof/>
            </w:rPr>
            <w:t>-0</w:t>
          </w:r>
          <w:r w:rsidR="006157E6">
            <w:rPr>
              <w:noProof/>
            </w:rPr>
            <w:t>5</w:t>
          </w:r>
          <w:r>
            <w:rPr>
              <w:noProof/>
            </w:rPr>
            <w:t>-</w:t>
          </w:r>
          <w:r w:rsidR="006157E6">
            <w:rPr>
              <w:noProof/>
            </w:rPr>
            <w:t>30</w:t>
          </w:r>
        </w:p>
      </w:tc>
      <w:tc>
        <w:tcPr>
          <w:tcW w:w="939" w:type="dxa"/>
        </w:tcPr>
        <w:p w14:paraId="2B0349E9" w14:textId="77777777" w:rsidR="00C5265E" w:rsidRDefault="00C5265E">
          <w:pPr>
            <w:pStyle w:val="Huvud"/>
          </w:pPr>
          <w:bookmarkStart w:id="6" w:name="xxDiarienr2"/>
          <w:bookmarkEnd w:id="6"/>
        </w:p>
      </w:tc>
      <w:tc>
        <w:tcPr>
          <w:tcW w:w="564" w:type="dxa"/>
        </w:tcPr>
        <w:p w14:paraId="3837412B" w14:textId="77777777" w:rsidR="00C5265E" w:rsidRDefault="00C5265E">
          <w:pPr>
            <w:pStyle w:val="Huvud"/>
          </w:pPr>
        </w:p>
      </w:tc>
    </w:tr>
    <w:tr w:rsidR="00C5265E" w14:paraId="13C7C485" w14:textId="77777777">
      <w:trPr>
        <w:trHeight w:hRule="exact" w:val="312"/>
      </w:trPr>
      <w:tc>
        <w:tcPr>
          <w:tcW w:w="11794" w:type="dxa"/>
          <w:gridSpan w:val="8"/>
        </w:tcPr>
        <w:p w14:paraId="3979E15F" w14:textId="77777777" w:rsidR="00C5265E" w:rsidRDefault="00C5265E">
          <w:pPr>
            <w:pStyle w:val="Huvud"/>
          </w:pPr>
        </w:p>
      </w:tc>
    </w:tr>
    <w:bookmarkEnd w:id="3"/>
  </w:tbl>
  <w:p w14:paraId="71CACEF9" w14:textId="77777777" w:rsidR="00C5265E" w:rsidRDefault="00C5265E">
    <w:pPr>
      <w:pStyle w:val="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1510" w:type="dxa"/>
      <w:tblInd w:w="-1644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908"/>
      <w:gridCol w:w="7115"/>
      <w:gridCol w:w="709"/>
      <w:gridCol w:w="1304"/>
      <w:gridCol w:w="1474"/>
    </w:tblGrid>
    <w:tr w:rsidR="007F5F54" w14:paraId="7409605E" w14:textId="77777777" w:rsidTr="00285029">
      <w:trPr>
        <w:trHeight w:hRule="exact" w:val="794"/>
      </w:trPr>
      <w:tc>
        <w:tcPr>
          <w:tcW w:w="908" w:type="dxa"/>
          <w:shd w:val="clear" w:color="auto" w:fill="auto"/>
        </w:tcPr>
        <w:p w14:paraId="6DA18ED1" w14:textId="77777777" w:rsidR="007F5F54" w:rsidRDefault="007F5F54">
          <w:pPr>
            <w:pStyle w:val="Huvud"/>
          </w:pPr>
          <w:bookmarkStart w:id="9" w:name="xxTabellSid1"/>
        </w:p>
      </w:tc>
      <w:tc>
        <w:tcPr>
          <w:tcW w:w="7115" w:type="dxa"/>
          <w:shd w:val="clear" w:color="auto" w:fill="auto"/>
        </w:tcPr>
        <w:p w14:paraId="69F0E188" w14:textId="77777777" w:rsidR="007F5F54" w:rsidRDefault="00321038">
          <w:pPr>
            <w:pStyle w:val="Huvud"/>
          </w:pPr>
          <w:bookmarkStart w:id="10" w:name="xxLogga1"/>
          <w:bookmarkEnd w:id="10"/>
          <w:r>
            <w:rPr>
              <w:noProof/>
            </w:rPr>
            <w:drawing>
              <wp:inline distT="0" distB="0" distL="0" distR="0" wp14:anchorId="71EF1DD4" wp14:editId="7D5853FC">
                <wp:extent cx="4442460" cy="487680"/>
                <wp:effectExtent l="0" t="0" r="0" b="7620"/>
                <wp:docPr id="28" name="Bild 28" descr="camm_rgb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8" descr="camm_rgb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442460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709" w:type="dxa"/>
          <w:shd w:val="clear" w:color="auto" w:fill="auto"/>
        </w:tcPr>
        <w:p w14:paraId="5909171D" w14:textId="77777777" w:rsidR="007F5F54" w:rsidRDefault="007F5F54">
          <w:pPr>
            <w:pStyle w:val="Huvud"/>
          </w:pPr>
        </w:p>
      </w:tc>
      <w:tc>
        <w:tcPr>
          <w:tcW w:w="1304" w:type="dxa"/>
          <w:shd w:val="clear" w:color="auto" w:fill="auto"/>
        </w:tcPr>
        <w:p w14:paraId="4CC8A547" w14:textId="77777777" w:rsidR="007F5F54" w:rsidRDefault="007F5F54">
          <w:pPr>
            <w:pStyle w:val="Huvud"/>
          </w:pPr>
        </w:p>
      </w:tc>
      <w:tc>
        <w:tcPr>
          <w:tcW w:w="1474" w:type="dxa"/>
          <w:shd w:val="clear" w:color="auto" w:fill="auto"/>
        </w:tcPr>
        <w:p w14:paraId="4879644B" w14:textId="77F00581" w:rsidR="007F5F54" w:rsidRDefault="007F5F54">
          <w:pPr>
            <w:pStyle w:val="Sidnr"/>
          </w:pPr>
          <w:r>
            <w:fldChar w:fldCharType="begin"/>
          </w:r>
          <w:r>
            <w:instrText xml:space="preserve"> PAGE </w:instrText>
          </w:r>
          <w:r>
            <w:fldChar w:fldCharType="separate"/>
          </w:r>
          <w:r w:rsidR="001804C7">
            <w:rPr>
              <w:noProof/>
            </w:rPr>
            <w:t>1</w:t>
          </w:r>
          <w:r>
            <w:fldChar w:fldCharType="end"/>
          </w:r>
          <w:r>
            <w:t xml:space="preserve"> (</w:t>
          </w:r>
          <w:r w:rsidR="006157E6">
            <w:fldChar w:fldCharType="begin"/>
          </w:r>
          <w:r w:rsidR="006157E6">
            <w:instrText xml:space="preserve"> NUMPAGES </w:instrText>
          </w:r>
          <w:r w:rsidR="006157E6">
            <w:fldChar w:fldCharType="separate"/>
          </w:r>
          <w:r w:rsidR="00781C3A">
            <w:rPr>
              <w:noProof/>
            </w:rPr>
            <w:t>1</w:t>
          </w:r>
          <w:r w:rsidR="006157E6">
            <w:rPr>
              <w:noProof/>
            </w:rPr>
            <w:fldChar w:fldCharType="end"/>
          </w:r>
          <w:r>
            <w:t>)</w:t>
          </w:r>
        </w:p>
      </w:tc>
    </w:tr>
    <w:bookmarkEnd w:id="9"/>
  </w:tbl>
  <w:p w14:paraId="26C2EF29" w14:textId="77777777" w:rsidR="00C5265E" w:rsidRDefault="00C5265E">
    <w:pPr>
      <w:spacing w:line="240" w:lineRule="auto"/>
      <w:rPr>
        <w:sz w:val="2"/>
        <w:szCs w:val="2"/>
      </w:rPr>
    </w:pPr>
  </w:p>
  <w:tbl>
    <w:tblPr>
      <w:tblW w:w="11850" w:type="dxa"/>
      <w:tblInd w:w="-1644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909"/>
      <w:gridCol w:w="735"/>
      <w:gridCol w:w="4423"/>
      <w:gridCol w:w="340"/>
      <w:gridCol w:w="2211"/>
      <w:gridCol w:w="114"/>
      <w:gridCol w:w="340"/>
      <w:gridCol w:w="113"/>
      <w:gridCol w:w="2098"/>
      <w:gridCol w:w="567"/>
    </w:tblGrid>
    <w:tr w:rsidR="00321038" w14:paraId="66E446C7" w14:textId="77777777">
      <w:trPr>
        <w:gridAfter w:val="2"/>
        <w:wAfter w:w="2665" w:type="dxa"/>
        <w:trHeight w:hRule="exact" w:val="255"/>
      </w:trPr>
      <w:tc>
        <w:tcPr>
          <w:tcW w:w="909" w:type="dxa"/>
        </w:tcPr>
        <w:p w14:paraId="1F5DB8DC" w14:textId="77777777" w:rsidR="00321038" w:rsidRDefault="00321038">
          <w:pPr>
            <w:pStyle w:val="Huvud"/>
          </w:pPr>
          <w:bookmarkStart w:id="11" w:name="xxTabellSid1_b"/>
        </w:p>
      </w:tc>
      <w:tc>
        <w:tcPr>
          <w:tcW w:w="735" w:type="dxa"/>
        </w:tcPr>
        <w:p w14:paraId="698995E7" w14:textId="77777777" w:rsidR="00321038" w:rsidRDefault="00321038">
          <w:pPr>
            <w:pStyle w:val="Huvud"/>
          </w:pPr>
        </w:p>
      </w:tc>
      <w:tc>
        <w:tcPr>
          <w:tcW w:w="4423" w:type="dxa"/>
        </w:tcPr>
        <w:p w14:paraId="5E48B1C8" w14:textId="77777777" w:rsidR="00321038" w:rsidRDefault="00321038">
          <w:pPr>
            <w:pStyle w:val="Huvud"/>
          </w:pPr>
          <w:bookmarkStart w:id="12" w:name="xxFörvaltningsinformation"/>
          <w:bookmarkEnd w:id="12"/>
        </w:p>
        <w:p w14:paraId="25D930F5" w14:textId="77777777" w:rsidR="00321038" w:rsidRDefault="00321038">
          <w:pPr>
            <w:pStyle w:val="Huvud"/>
          </w:pPr>
        </w:p>
      </w:tc>
      <w:tc>
        <w:tcPr>
          <w:tcW w:w="340" w:type="dxa"/>
        </w:tcPr>
        <w:p w14:paraId="1837DEAE" w14:textId="77777777" w:rsidR="00321038" w:rsidRDefault="00321038">
          <w:pPr>
            <w:pStyle w:val="Huvud"/>
          </w:pPr>
          <w:r>
            <w:t xml:space="preserve"> </w:t>
          </w:r>
        </w:p>
      </w:tc>
      <w:tc>
        <w:tcPr>
          <w:tcW w:w="2211" w:type="dxa"/>
        </w:tcPr>
        <w:p w14:paraId="32666B1D" w14:textId="77777777" w:rsidR="00321038" w:rsidRDefault="00321038">
          <w:pPr>
            <w:pStyle w:val="Huvud"/>
          </w:pPr>
          <w:bookmarkStart w:id="13" w:name="xxDatum"/>
          <w:bookmarkStart w:id="14" w:name="xxDiarienrEtikett"/>
          <w:bookmarkEnd w:id="13"/>
          <w:bookmarkEnd w:id="14"/>
        </w:p>
        <w:p w14:paraId="1E281054" w14:textId="77777777" w:rsidR="00321038" w:rsidRDefault="00321038">
          <w:pPr>
            <w:pStyle w:val="Huvud"/>
          </w:pPr>
        </w:p>
      </w:tc>
      <w:tc>
        <w:tcPr>
          <w:tcW w:w="567" w:type="dxa"/>
          <w:gridSpan w:val="3"/>
        </w:tcPr>
        <w:p w14:paraId="0207235D" w14:textId="77777777" w:rsidR="00321038" w:rsidRDefault="00321038">
          <w:pPr>
            <w:pStyle w:val="Huvud"/>
          </w:pPr>
        </w:p>
      </w:tc>
    </w:tr>
    <w:tr w:rsidR="00C5265E" w14:paraId="252C71CA" w14:textId="77777777">
      <w:trPr>
        <w:trHeight w:hRule="exact" w:val="510"/>
      </w:trPr>
      <w:tc>
        <w:tcPr>
          <w:tcW w:w="909" w:type="dxa"/>
        </w:tcPr>
        <w:p w14:paraId="5E7C2FA3" w14:textId="77777777" w:rsidR="00C5265E" w:rsidRDefault="00C5265E">
          <w:pPr>
            <w:pStyle w:val="Huvud"/>
          </w:pPr>
        </w:p>
      </w:tc>
      <w:tc>
        <w:tcPr>
          <w:tcW w:w="735" w:type="dxa"/>
        </w:tcPr>
        <w:p w14:paraId="5D3C6DE9" w14:textId="77777777" w:rsidR="00C5265E" w:rsidRDefault="00C5265E">
          <w:pPr>
            <w:pStyle w:val="Huvud"/>
          </w:pPr>
        </w:p>
      </w:tc>
      <w:tc>
        <w:tcPr>
          <w:tcW w:w="4423" w:type="dxa"/>
        </w:tcPr>
        <w:p w14:paraId="72515A7C" w14:textId="77777777" w:rsidR="00C5265E" w:rsidRDefault="00C5265E">
          <w:pPr>
            <w:pStyle w:val="Huvud"/>
          </w:pPr>
          <w:bookmarkStart w:id="15" w:name="xxEnhet"/>
          <w:bookmarkEnd w:id="15"/>
        </w:p>
      </w:tc>
      <w:tc>
        <w:tcPr>
          <w:tcW w:w="340" w:type="dxa"/>
        </w:tcPr>
        <w:p w14:paraId="360934E5" w14:textId="77777777" w:rsidR="00C5265E" w:rsidRDefault="00C5265E">
          <w:pPr>
            <w:pStyle w:val="Huvud"/>
          </w:pPr>
        </w:p>
      </w:tc>
      <w:tc>
        <w:tcPr>
          <w:tcW w:w="2325" w:type="dxa"/>
          <w:gridSpan w:val="2"/>
        </w:tcPr>
        <w:p w14:paraId="1A3EF3C2" w14:textId="77777777" w:rsidR="00C5265E" w:rsidRDefault="00C5265E">
          <w:pPr>
            <w:pStyle w:val="Huvud"/>
          </w:pPr>
        </w:p>
      </w:tc>
      <w:tc>
        <w:tcPr>
          <w:tcW w:w="340" w:type="dxa"/>
        </w:tcPr>
        <w:p w14:paraId="7C1A26A6" w14:textId="77777777" w:rsidR="00C5265E" w:rsidRDefault="00C5265E">
          <w:pPr>
            <w:pStyle w:val="Huvud"/>
          </w:pPr>
        </w:p>
      </w:tc>
      <w:bookmarkStart w:id="16" w:name="xxDiarienr"/>
      <w:bookmarkEnd w:id="16"/>
      <w:tc>
        <w:tcPr>
          <w:tcW w:w="2211" w:type="dxa"/>
          <w:gridSpan w:val="2"/>
        </w:tcPr>
        <w:p w14:paraId="1249B1F5" w14:textId="6A37A04D" w:rsidR="00C5265E" w:rsidRDefault="00321038">
          <w:pPr>
            <w:pStyle w:val="Huvud"/>
          </w:pPr>
          <w:r>
            <w:fldChar w:fldCharType="begin"/>
          </w:r>
          <w:r>
            <w:instrText xml:space="preserve"> TIME \@ "yyyy-MM-dd" </w:instrText>
          </w:r>
          <w:r>
            <w:fldChar w:fldCharType="separate"/>
          </w:r>
          <w:r w:rsidR="006979C0">
            <w:rPr>
              <w:noProof/>
            </w:rPr>
            <w:t>2022-08-19</w:t>
          </w:r>
          <w:r>
            <w:fldChar w:fldCharType="end"/>
          </w:r>
        </w:p>
      </w:tc>
      <w:tc>
        <w:tcPr>
          <w:tcW w:w="567" w:type="dxa"/>
        </w:tcPr>
        <w:p w14:paraId="303CBD07" w14:textId="77777777" w:rsidR="00C5265E" w:rsidRDefault="00C5265E">
          <w:pPr>
            <w:pStyle w:val="Huvud"/>
          </w:pPr>
        </w:p>
      </w:tc>
    </w:tr>
    <w:tr w:rsidR="00C5265E" w14:paraId="29251802" w14:textId="77777777">
      <w:trPr>
        <w:trHeight w:hRule="exact" w:val="312"/>
      </w:trPr>
      <w:tc>
        <w:tcPr>
          <w:tcW w:w="11850" w:type="dxa"/>
          <w:gridSpan w:val="10"/>
        </w:tcPr>
        <w:p w14:paraId="3516075C" w14:textId="77777777" w:rsidR="00C5265E" w:rsidRDefault="00C5265E">
          <w:pPr>
            <w:pStyle w:val="Huvud"/>
          </w:pPr>
        </w:p>
      </w:tc>
    </w:tr>
  </w:tbl>
  <w:p w14:paraId="0F16D86D" w14:textId="77777777" w:rsidR="00C5265E" w:rsidRDefault="00C5265E">
    <w:pPr>
      <w:pStyle w:val="Huvud"/>
    </w:pPr>
    <w:bookmarkStart w:id="17" w:name="xxRedigera"/>
    <w:bookmarkEnd w:id="11"/>
    <w:bookmarkEnd w:id="17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3777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 w15:restartNumberingAfterBreak="0">
    <w:nsid w:val="041E343A"/>
    <w:multiLevelType w:val="multilevel"/>
    <w:tmpl w:val="93A47AC4"/>
    <w:lvl w:ilvl="0">
      <w:start w:val="1"/>
      <w:numFmt w:val="decimal"/>
      <w:pStyle w:val="Listanumrera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" w15:restartNumberingAfterBreak="0">
    <w:nsid w:val="12520C5D"/>
    <w:multiLevelType w:val="hybridMultilevel"/>
    <w:tmpl w:val="289C569A"/>
    <w:lvl w:ilvl="0" w:tplc="6D302914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68F3056"/>
    <w:multiLevelType w:val="hybridMultilevel"/>
    <w:tmpl w:val="35E880EC"/>
    <w:lvl w:ilvl="0" w:tplc="FFFFFFFF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EB675D2"/>
    <w:multiLevelType w:val="multilevel"/>
    <w:tmpl w:val="44BC5508"/>
    <w:lvl w:ilvl="0">
      <w:start w:val="1"/>
      <w:numFmt w:val="bullet"/>
      <w:pStyle w:val="Listapunkter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>
      <w:start w:val="1"/>
      <w:numFmt w:val="bullet"/>
      <w:lvlText w:val="-"/>
      <w:lvlJc w:val="left"/>
      <w:pPr>
        <w:tabs>
          <w:tab w:val="num" w:pos="1134"/>
        </w:tabs>
        <w:ind w:left="1134" w:hanging="56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-"/>
      <w:lvlJc w:val="left"/>
      <w:pPr>
        <w:tabs>
          <w:tab w:val="num" w:pos="1701"/>
        </w:tabs>
        <w:ind w:left="1701" w:hanging="567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"/>
      <w:lvlJc w:val="left"/>
      <w:pPr>
        <w:tabs>
          <w:tab w:val="num" w:pos="1814"/>
        </w:tabs>
        <w:ind w:left="1814" w:hanging="453"/>
      </w:pPr>
      <w:rPr>
        <w:rFonts w:ascii="Symbol" w:hAnsi="Symbol" w:hint="default"/>
      </w:rPr>
    </w:lvl>
    <w:lvl w:ilvl="4">
      <w:start w:val="1"/>
      <w:numFmt w:val="bullet"/>
      <w:lvlText w:val="○"/>
      <w:lvlJc w:val="left"/>
      <w:pPr>
        <w:tabs>
          <w:tab w:val="num" w:pos="2268"/>
        </w:tabs>
        <w:ind w:left="2268" w:hanging="454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316E0C79"/>
    <w:multiLevelType w:val="hybridMultilevel"/>
    <w:tmpl w:val="3E300258"/>
    <w:lvl w:ilvl="0" w:tplc="978ED2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AF7567"/>
    <w:multiLevelType w:val="multilevel"/>
    <w:tmpl w:val="1BC47640"/>
    <w:lvl w:ilvl="0">
      <w:start w:val="1"/>
      <w:numFmt w:val="decimal"/>
      <w:lvlText w:val="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7" w15:restartNumberingAfterBreak="0">
    <w:nsid w:val="38391E6E"/>
    <w:multiLevelType w:val="multilevel"/>
    <w:tmpl w:val="96D87AA0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AA17768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3DD7195A"/>
    <w:multiLevelType w:val="multilevel"/>
    <w:tmpl w:val="8F90044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0" w15:restartNumberingAfterBreak="0">
    <w:nsid w:val="5B2568DC"/>
    <w:multiLevelType w:val="multilevel"/>
    <w:tmpl w:val="4BAEBC2C"/>
    <w:lvl w:ilvl="0">
      <w:start w:val="1"/>
      <w:numFmt w:val="decimal"/>
      <w:lvlText w:val="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 w15:restartNumberingAfterBreak="0">
    <w:nsid w:val="61DF7980"/>
    <w:multiLevelType w:val="hybridMultilevel"/>
    <w:tmpl w:val="F9828D64"/>
    <w:lvl w:ilvl="0" w:tplc="CEA4E842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D457E5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662E36EA"/>
    <w:multiLevelType w:val="multilevel"/>
    <w:tmpl w:val="53069112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4" w15:restartNumberingAfterBreak="0">
    <w:nsid w:val="724A436B"/>
    <w:multiLevelType w:val="hybridMultilevel"/>
    <w:tmpl w:val="4644006E"/>
    <w:lvl w:ilvl="0" w:tplc="FCE0CDCE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E125C2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1174149394">
    <w:abstractNumId w:val="3"/>
  </w:num>
  <w:num w:numId="2" w16cid:durableId="1430198863">
    <w:abstractNumId w:val="13"/>
  </w:num>
  <w:num w:numId="3" w16cid:durableId="425539781">
    <w:abstractNumId w:val="2"/>
  </w:num>
  <w:num w:numId="4" w16cid:durableId="1393891336">
    <w:abstractNumId w:val="12"/>
  </w:num>
  <w:num w:numId="5" w16cid:durableId="218057289">
    <w:abstractNumId w:val="14"/>
  </w:num>
  <w:num w:numId="6" w16cid:durableId="362025294">
    <w:abstractNumId w:val="11"/>
  </w:num>
  <w:num w:numId="7" w16cid:durableId="1107388211">
    <w:abstractNumId w:val="1"/>
  </w:num>
  <w:num w:numId="8" w16cid:durableId="2065905184">
    <w:abstractNumId w:val="4"/>
  </w:num>
  <w:num w:numId="9" w16cid:durableId="594557603">
    <w:abstractNumId w:val="7"/>
  </w:num>
  <w:num w:numId="10" w16cid:durableId="905994210">
    <w:abstractNumId w:val="10"/>
  </w:num>
  <w:num w:numId="11" w16cid:durableId="1448280123">
    <w:abstractNumId w:val="6"/>
  </w:num>
  <w:num w:numId="12" w16cid:durableId="987591947">
    <w:abstractNumId w:val="9"/>
  </w:num>
  <w:num w:numId="13" w16cid:durableId="28653853">
    <w:abstractNumId w:val="15"/>
  </w:num>
  <w:num w:numId="14" w16cid:durableId="1724672219">
    <w:abstractNumId w:val="0"/>
  </w:num>
  <w:num w:numId="15" w16cid:durableId="571045334">
    <w:abstractNumId w:val="8"/>
  </w:num>
  <w:num w:numId="16" w16cid:durableId="13824405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readOnly" w:formatting="1" w:enforcement="0"/>
  <w:defaultTabStop w:val="1304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7A5"/>
    <w:rsid w:val="00006213"/>
    <w:rsid w:val="00012996"/>
    <w:rsid w:val="000176B3"/>
    <w:rsid w:val="00020F4C"/>
    <w:rsid w:val="00022EF6"/>
    <w:rsid w:val="00025F27"/>
    <w:rsid w:val="00064AC9"/>
    <w:rsid w:val="000927D3"/>
    <w:rsid w:val="000B7C66"/>
    <w:rsid w:val="000C13F1"/>
    <w:rsid w:val="000F2B75"/>
    <w:rsid w:val="000F2BE7"/>
    <w:rsid w:val="00110B11"/>
    <w:rsid w:val="001255F2"/>
    <w:rsid w:val="0013518A"/>
    <w:rsid w:val="00177382"/>
    <w:rsid w:val="001804C7"/>
    <w:rsid w:val="00187238"/>
    <w:rsid w:val="001F0909"/>
    <w:rsid w:val="001F5CEB"/>
    <w:rsid w:val="0026291D"/>
    <w:rsid w:val="00285029"/>
    <w:rsid w:val="00290252"/>
    <w:rsid w:val="002943FC"/>
    <w:rsid w:val="00294675"/>
    <w:rsid w:val="00296EB0"/>
    <w:rsid w:val="002A3078"/>
    <w:rsid w:val="002C26AF"/>
    <w:rsid w:val="00310256"/>
    <w:rsid w:val="00321038"/>
    <w:rsid w:val="00342677"/>
    <w:rsid w:val="00354133"/>
    <w:rsid w:val="00387825"/>
    <w:rsid w:val="0039148D"/>
    <w:rsid w:val="003C3C23"/>
    <w:rsid w:val="003D0E69"/>
    <w:rsid w:val="0042130A"/>
    <w:rsid w:val="00433709"/>
    <w:rsid w:val="004368AB"/>
    <w:rsid w:val="004A1C80"/>
    <w:rsid w:val="004C14C4"/>
    <w:rsid w:val="00533FA2"/>
    <w:rsid w:val="005A2A63"/>
    <w:rsid w:val="005A2A84"/>
    <w:rsid w:val="005B256B"/>
    <w:rsid w:val="005B6832"/>
    <w:rsid w:val="005D4222"/>
    <w:rsid w:val="005F4CBB"/>
    <w:rsid w:val="006068D2"/>
    <w:rsid w:val="00611C2C"/>
    <w:rsid w:val="006157E6"/>
    <w:rsid w:val="00621D70"/>
    <w:rsid w:val="006415F5"/>
    <w:rsid w:val="006429B6"/>
    <w:rsid w:val="00672FCF"/>
    <w:rsid w:val="00682C16"/>
    <w:rsid w:val="00693FE6"/>
    <w:rsid w:val="006979C0"/>
    <w:rsid w:val="006A7028"/>
    <w:rsid w:val="00723651"/>
    <w:rsid w:val="0073654B"/>
    <w:rsid w:val="007636B7"/>
    <w:rsid w:val="00781C3A"/>
    <w:rsid w:val="007840DE"/>
    <w:rsid w:val="00784528"/>
    <w:rsid w:val="007950C6"/>
    <w:rsid w:val="007972CD"/>
    <w:rsid w:val="007A28DE"/>
    <w:rsid w:val="007D30F5"/>
    <w:rsid w:val="007F5F54"/>
    <w:rsid w:val="00830E04"/>
    <w:rsid w:val="00832611"/>
    <w:rsid w:val="008376F6"/>
    <w:rsid w:val="00843C83"/>
    <w:rsid w:val="008619BD"/>
    <w:rsid w:val="00883A65"/>
    <w:rsid w:val="008A20FF"/>
    <w:rsid w:val="009401FA"/>
    <w:rsid w:val="00973DC4"/>
    <w:rsid w:val="009927A5"/>
    <w:rsid w:val="009A553E"/>
    <w:rsid w:val="009B7EB4"/>
    <w:rsid w:val="00A1411E"/>
    <w:rsid w:val="00A20721"/>
    <w:rsid w:val="00A62BEA"/>
    <w:rsid w:val="00A826D4"/>
    <w:rsid w:val="00A8455A"/>
    <w:rsid w:val="00AB2CCA"/>
    <w:rsid w:val="00B10044"/>
    <w:rsid w:val="00B1169E"/>
    <w:rsid w:val="00B16D1C"/>
    <w:rsid w:val="00B329EF"/>
    <w:rsid w:val="00BC6A98"/>
    <w:rsid w:val="00BF0D6C"/>
    <w:rsid w:val="00C13AA8"/>
    <w:rsid w:val="00C42680"/>
    <w:rsid w:val="00C5265E"/>
    <w:rsid w:val="00C94EA8"/>
    <w:rsid w:val="00CC181A"/>
    <w:rsid w:val="00D24989"/>
    <w:rsid w:val="00D634A2"/>
    <w:rsid w:val="00D737D2"/>
    <w:rsid w:val="00D8258C"/>
    <w:rsid w:val="00D82ECC"/>
    <w:rsid w:val="00DD358F"/>
    <w:rsid w:val="00DD4290"/>
    <w:rsid w:val="00DE4159"/>
    <w:rsid w:val="00DF59F5"/>
    <w:rsid w:val="00E3707C"/>
    <w:rsid w:val="00E7568E"/>
    <w:rsid w:val="00E77C56"/>
    <w:rsid w:val="00E81CB8"/>
    <w:rsid w:val="00EB24E3"/>
    <w:rsid w:val="00EE77C7"/>
    <w:rsid w:val="00F03C37"/>
    <w:rsid w:val="00F31578"/>
    <w:rsid w:val="00F462E6"/>
    <w:rsid w:val="00F5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DABEED8"/>
  <w15:docId w15:val="{DF48ED44-26D1-459F-B8C1-60B54E730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80" w:lineRule="atLeast"/>
    </w:pPr>
    <w:rPr>
      <w:rFonts w:ascii="Georgia" w:hAnsi="Georgia"/>
      <w:sz w:val="22"/>
      <w:szCs w:val="24"/>
    </w:rPr>
  </w:style>
  <w:style w:type="paragraph" w:styleId="Heading1">
    <w:name w:val="heading 1"/>
    <w:basedOn w:val="Normal"/>
    <w:next w:val="Normal"/>
    <w:qFormat/>
    <w:pPr>
      <w:keepNext/>
      <w:spacing w:line="400" w:lineRule="atLeast"/>
      <w:outlineLvl w:val="0"/>
    </w:pPr>
    <w:rPr>
      <w:rFonts w:cs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line="320" w:lineRule="atLeas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numrerad">
    <w:name w:val="Lista numrerad"/>
    <w:basedOn w:val="Normal"/>
    <w:pPr>
      <w:numPr>
        <w:numId w:val="7"/>
      </w:numPr>
    </w:pPr>
  </w:style>
  <w:style w:type="paragraph" w:customStyle="1" w:styleId="Listapunkter">
    <w:name w:val="Lista punkter"/>
    <w:basedOn w:val="Header"/>
    <w:pPr>
      <w:numPr>
        <w:numId w:val="8"/>
      </w:numPr>
    </w:pPr>
    <w:rPr>
      <w:rFonts w:ascii="Georgia" w:hAnsi="Georgia"/>
      <w:sz w:val="22"/>
    </w:rPr>
  </w:style>
  <w:style w:type="paragraph" w:styleId="Header">
    <w:name w:val="header"/>
    <w:basedOn w:val="Normal"/>
    <w:semiHidden/>
    <w:pPr>
      <w:tabs>
        <w:tab w:val="center" w:pos="4536"/>
        <w:tab w:val="right" w:pos="9072"/>
      </w:tabs>
      <w:spacing w:line="240" w:lineRule="atLeast"/>
    </w:pPr>
    <w:rPr>
      <w:rFonts w:ascii="Verdana" w:hAnsi="Verdana"/>
      <w:sz w:val="18"/>
    </w:rPr>
  </w:style>
  <w:style w:type="paragraph" w:styleId="Footer">
    <w:name w:val="footer"/>
    <w:basedOn w:val="Normal"/>
    <w:semiHidden/>
    <w:pPr>
      <w:tabs>
        <w:tab w:val="center" w:pos="4536"/>
        <w:tab w:val="right" w:pos="9072"/>
      </w:tabs>
      <w:spacing w:line="200" w:lineRule="atLeast"/>
    </w:pPr>
    <w:rPr>
      <w:rFonts w:ascii="Verdana" w:hAnsi="Verdana"/>
      <w:sz w:val="16"/>
      <w:szCs w:val="18"/>
    </w:rPr>
  </w:style>
  <w:style w:type="paragraph" w:customStyle="1" w:styleId="Sidnr">
    <w:name w:val="Sidnr"/>
    <w:basedOn w:val="Normal"/>
    <w:rsid w:val="0039148D"/>
    <w:pPr>
      <w:spacing w:before="340" w:line="240" w:lineRule="atLeast"/>
    </w:pPr>
    <w:rPr>
      <w:rFonts w:ascii="Verdana" w:hAnsi="Verdana"/>
      <w:sz w:val="18"/>
    </w:rPr>
  </w:style>
  <w:style w:type="paragraph" w:customStyle="1" w:styleId="Skvg">
    <w:name w:val="Sökväg"/>
    <w:basedOn w:val="Footer"/>
    <w:rPr>
      <w:color w:val="000000"/>
      <w:sz w:val="12"/>
      <w:szCs w:val="12"/>
    </w:rPr>
  </w:style>
  <w:style w:type="character" w:styleId="PageNumber">
    <w:name w:val="page number"/>
    <w:rPr>
      <w:lang w:val="sv-SE"/>
    </w:rPr>
  </w:style>
  <w:style w:type="paragraph" w:customStyle="1" w:styleId="Dokumentinformation">
    <w:name w:val="Dokumentinformation"/>
    <w:basedOn w:val="Normal"/>
    <w:pPr>
      <w:spacing w:line="240" w:lineRule="auto"/>
    </w:pPr>
    <w:rPr>
      <w:rFonts w:ascii="Arial" w:hAnsi="Arial"/>
      <w:color w:val="808080"/>
      <w:sz w:val="15"/>
      <w:szCs w:val="15"/>
    </w:rPr>
  </w:style>
  <w:style w:type="paragraph" w:customStyle="1" w:styleId="Sidnumrering">
    <w:name w:val="Sidnumrering"/>
    <w:basedOn w:val="Header"/>
    <w:semiHidden/>
    <w:rsid w:val="00C13AA8"/>
    <w:pPr>
      <w:spacing w:before="340"/>
    </w:pPr>
  </w:style>
  <w:style w:type="paragraph" w:customStyle="1" w:styleId="Dokumentnamn">
    <w:name w:val="Dokumentnamn"/>
    <w:basedOn w:val="Header"/>
    <w:next w:val="Header"/>
    <w:rPr>
      <w:caps/>
      <w:szCs w:val="18"/>
    </w:rPr>
  </w:style>
  <w:style w:type="paragraph" w:customStyle="1" w:styleId="Rub1">
    <w:name w:val="Rub_1"/>
    <w:basedOn w:val="Normal"/>
    <w:next w:val="Normal"/>
    <w:pPr>
      <w:keepNext/>
      <w:spacing w:line="400" w:lineRule="atLeast"/>
      <w:outlineLvl w:val="0"/>
    </w:pPr>
    <w:rPr>
      <w:b/>
      <w:sz w:val="32"/>
    </w:rPr>
  </w:style>
  <w:style w:type="paragraph" w:customStyle="1" w:styleId="Rub2">
    <w:name w:val="Rub_2"/>
    <w:basedOn w:val="Normal"/>
    <w:next w:val="Normal"/>
    <w:pPr>
      <w:keepNext/>
      <w:spacing w:line="320" w:lineRule="atLeast"/>
      <w:outlineLvl w:val="1"/>
    </w:pPr>
    <w:rPr>
      <w:b/>
      <w:sz w:val="26"/>
    </w:rPr>
  </w:style>
  <w:style w:type="paragraph" w:customStyle="1" w:styleId="Rub3">
    <w:name w:val="Rub_3"/>
    <w:basedOn w:val="Normal"/>
    <w:next w:val="Normal"/>
    <w:pPr>
      <w:keepNext/>
      <w:outlineLvl w:val="2"/>
    </w:pPr>
    <w:rPr>
      <w:b/>
    </w:rPr>
  </w:style>
  <w:style w:type="paragraph" w:customStyle="1" w:styleId="Huvud">
    <w:name w:val="Huvud"/>
    <w:basedOn w:val="Normal"/>
    <w:pPr>
      <w:tabs>
        <w:tab w:val="center" w:pos="4536"/>
        <w:tab w:val="right" w:pos="9072"/>
      </w:tabs>
      <w:spacing w:line="240" w:lineRule="atLeast"/>
    </w:pPr>
    <w:rPr>
      <w:rFonts w:ascii="Verdana" w:hAnsi="Verdana"/>
      <w:sz w:val="18"/>
    </w:rPr>
  </w:style>
  <w:style w:type="paragraph" w:customStyle="1" w:styleId="Fot">
    <w:name w:val="Fot"/>
    <w:basedOn w:val="Normal"/>
    <w:pPr>
      <w:tabs>
        <w:tab w:val="center" w:pos="4536"/>
        <w:tab w:val="right" w:pos="9072"/>
      </w:tabs>
      <w:spacing w:line="200" w:lineRule="atLeast"/>
    </w:pPr>
    <w:rPr>
      <w:rFonts w:ascii="Verdana" w:hAnsi="Verdana"/>
      <w:sz w:val="16"/>
    </w:rPr>
  </w:style>
  <w:style w:type="character" w:styleId="Hyperlink">
    <w:name w:val="Hyperlink"/>
    <w:rsid w:val="00285029"/>
    <w:rPr>
      <w:color w:val="0000FF"/>
      <w:u w:val="single"/>
      <w:lang w:val="sv-SE"/>
    </w:rPr>
  </w:style>
  <w:style w:type="paragraph" w:styleId="BalloonText">
    <w:name w:val="Balloon Text"/>
    <w:basedOn w:val="Normal"/>
    <w:link w:val="BalloonTextChar"/>
    <w:rsid w:val="001804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804C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927A5"/>
    <w:pPr>
      <w:autoSpaceDE w:val="0"/>
      <w:autoSpaceDN w:val="0"/>
      <w:adjustRightInd w:val="0"/>
    </w:pPr>
    <w:rPr>
      <w:rFonts w:ascii="Georgia" w:hAnsi="Georgia" w:cs="Georgi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21D7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CommentReference">
    <w:name w:val="annotation reference"/>
    <w:basedOn w:val="DefaultParagraphFont"/>
    <w:semiHidden/>
    <w:unhideWhenUsed/>
    <w:rsid w:val="00F462E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6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62E6"/>
    <w:rPr>
      <w:rFonts w:ascii="Georgia" w:hAnsi="Georgi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6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62E6"/>
    <w:rPr>
      <w:rFonts w:ascii="Georgia" w:hAnsi="Georg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na.jonsson@sll.se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Johnny.lorentzen@sll.se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mm.sll.se" TargetMode="Externa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mm.sll.se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CAMM\CAMM%20Gemensam\Verksamhet\Information\Mallar%20-%20brev,%20powerpoint,%20rapport,%20skylt\brevmall_camm_sve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revmall_camm_sve</Template>
  <TotalTime>19</TotalTime>
  <Pages>1</Pages>
  <Words>26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Rubrik</vt:lpstr>
    </vt:vector>
  </TitlesOfParts>
  <Company>SLL</Company>
  <LinksUpToDate>false</LinksUpToDate>
  <CharactersWithSpaces>1955</CharactersWithSpaces>
  <SharedDoc>false</SharedDoc>
  <HLinks>
    <vt:vector size="6" baseType="variant">
      <vt:variant>
        <vt:i4>2621509</vt:i4>
      </vt:variant>
      <vt:variant>
        <vt:i4>0</vt:i4>
      </vt:variant>
      <vt:variant>
        <vt:i4>0</vt:i4>
      </vt:variant>
      <vt:variant>
        <vt:i4>5</vt:i4>
      </vt:variant>
      <vt:variant>
        <vt:lpwstr>mailto:namn.efternamn@sll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brik</dc:title>
  <dc:creator>Marina Jonsson 2CBH</dc:creator>
  <cp:lastModifiedBy>Johnny Lorentzen</cp:lastModifiedBy>
  <cp:revision>16</cp:revision>
  <cp:lastPrinted>2018-05-30T09:14:00Z</cp:lastPrinted>
  <dcterms:created xsi:type="dcterms:W3CDTF">2018-05-29T11:41:00Z</dcterms:created>
  <dcterms:modified xsi:type="dcterms:W3CDTF">2022-08-19T11:44:00Z</dcterms:modified>
</cp:coreProperties>
</file>